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3A91" w:rsidRPr="001103AC" w:rsidRDefault="001103AC" w:rsidP="001103AC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1103AC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182904" cy="3695700"/>
            <wp:effectExtent l="19050" t="0" r="0" b="0"/>
            <wp:docPr id="1" name="图片 0" descr="S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S1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87207" cy="3698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03AC" w:rsidRPr="00CB3293" w:rsidRDefault="001103AC" w:rsidP="001103AC">
      <w:pPr>
        <w:spacing w:line="360" w:lineRule="auto"/>
        <w:jc w:val="left"/>
        <w:rPr>
          <w:rFonts w:ascii="Arial" w:eastAsia="DengXian" w:hAnsi="Arial" w:cs="Arial"/>
          <w:sz w:val="24"/>
        </w:rPr>
      </w:pPr>
      <w:r w:rsidRPr="001103AC">
        <w:rPr>
          <w:rFonts w:ascii="Arial" w:hAnsi="Arial" w:cs="Arial"/>
          <w:b/>
          <w:sz w:val="24"/>
          <w:szCs w:val="24"/>
        </w:rPr>
        <w:t>Figure S1</w:t>
      </w:r>
      <w:r w:rsidRPr="001103AC">
        <w:rPr>
          <w:rFonts w:ascii="Arial" w:eastAsia="DengXian" w:hAnsi="Arial" w:cs="Arial"/>
          <w:b/>
          <w:bCs/>
          <w:sz w:val="24"/>
        </w:rPr>
        <w:t xml:space="preserve">. </w:t>
      </w:r>
      <w:r>
        <w:rPr>
          <w:rFonts w:ascii="Arial" w:eastAsia="DengXian" w:hAnsi="Arial" w:cs="Arial"/>
          <w:b/>
          <w:bCs/>
          <w:sz w:val="24"/>
        </w:rPr>
        <w:t>T</w:t>
      </w:r>
      <w:r>
        <w:rPr>
          <w:rFonts w:ascii="Arial" w:eastAsia="DengXian" w:hAnsi="Arial" w:cs="Arial" w:hint="eastAsia"/>
          <w:b/>
          <w:bCs/>
          <w:sz w:val="24"/>
        </w:rPr>
        <w:t xml:space="preserve">he 5TP promotes </w:t>
      </w:r>
      <w:r w:rsidRPr="001103AC">
        <w:rPr>
          <w:rFonts w:ascii="Arial" w:eastAsia="DengXian" w:hAnsi="Arial" w:cs="Arial"/>
          <w:b/>
          <w:bCs/>
          <w:sz w:val="24"/>
        </w:rPr>
        <w:t xml:space="preserve">YY2 </w:t>
      </w:r>
      <w:r>
        <w:rPr>
          <w:rFonts w:ascii="Arial" w:eastAsia="DengXian" w:hAnsi="Arial" w:cs="Arial" w:hint="eastAsia"/>
          <w:b/>
          <w:bCs/>
          <w:sz w:val="24"/>
        </w:rPr>
        <w:t xml:space="preserve">expression in </w:t>
      </w:r>
      <w:r w:rsidRPr="001103AC">
        <w:rPr>
          <w:rFonts w:ascii="Arial" w:eastAsia="DengXian" w:hAnsi="Arial" w:cs="Arial"/>
          <w:b/>
          <w:bCs/>
          <w:sz w:val="24"/>
        </w:rPr>
        <w:t>murine primary ovarian granulosa cells</w:t>
      </w:r>
      <w:r>
        <w:rPr>
          <w:rFonts w:ascii="Arial" w:eastAsia="DengXian" w:hAnsi="Arial" w:cs="Arial" w:hint="eastAsia"/>
          <w:b/>
          <w:bCs/>
          <w:sz w:val="24"/>
        </w:rPr>
        <w:t xml:space="preserve"> (mOGCs). </w:t>
      </w:r>
      <w:r w:rsidRPr="00CB3293">
        <w:rPr>
          <w:rFonts w:ascii="Arial" w:eastAsia="DengXian" w:hAnsi="Arial" w:cs="Arial"/>
          <w:sz w:val="24"/>
        </w:rPr>
        <w:t xml:space="preserve">The results of qPCR detection of Yy2 expression levels in </w:t>
      </w:r>
      <w:r w:rsidRPr="001103AC">
        <w:rPr>
          <w:rFonts w:ascii="Arial" w:eastAsia="DengXian" w:hAnsi="Arial" w:cs="Arial"/>
          <w:sz w:val="24"/>
        </w:rPr>
        <w:t>mOGCs</w:t>
      </w:r>
      <w:r>
        <w:rPr>
          <w:rFonts w:ascii="Arial" w:eastAsia="DengXian" w:hAnsi="Arial" w:cs="Arial" w:hint="eastAsia"/>
          <w:sz w:val="24"/>
        </w:rPr>
        <w:t xml:space="preserve"> </w:t>
      </w:r>
      <w:r w:rsidRPr="00CB3293">
        <w:rPr>
          <w:rFonts w:ascii="Arial" w:eastAsia="DengXian" w:hAnsi="Arial" w:cs="Arial"/>
          <w:sz w:val="24"/>
        </w:rPr>
        <w:t xml:space="preserve">from each group. **p &lt; 0.01 vs. POF-Saline group, ##p &lt; 0.01 vs. WT group, </w:t>
      </w:r>
      <w:r w:rsidRPr="00CB3293">
        <w:rPr>
          <w:rFonts w:ascii="Arial" w:eastAsia="DengXian" w:hAnsi="Arial" w:cs="Arial"/>
          <w:i/>
          <w:iCs/>
          <w:sz w:val="24"/>
        </w:rPr>
        <w:t>t</w:t>
      </w:r>
      <w:r w:rsidRPr="00CB3293">
        <w:rPr>
          <w:rFonts w:ascii="Arial" w:eastAsia="DengXian" w:hAnsi="Arial" w:cs="Arial"/>
          <w:sz w:val="24"/>
        </w:rPr>
        <w:t>-test, n = 4.</w:t>
      </w:r>
    </w:p>
    <w:p w:rsidR="001103AC" w:rsidRPr="001103AC" w:rsidRDefault="001103AC" w:rsidP="001103AC">
      <w:pPr>
        <w:spacing w:line="360" w:lineRule="auto"/>
        <w:rPr>
          <w:rFonts w:ascii="Arial" w:hAnsi="Arial" w:cs="Arial"/>
          <w:sz w:val="24"/>
          <w:szCs w:val="24"/>
        </w:rPr>
      </w:pPr>
    </w:p>
    <w:p w:rsidR="001103AC" w:rsidRPr="001103AC" w:rsidRDefault="001103AC" w:rsidP="001103AC">
      <w:pPr>
        <w:spacing w:line="360" w:lineRule="auto"/>
        <w:rPr>
          <w:rFonts w:ascii="Arial" w:hAnsi="Arial" w:cs="Arial"/>
          <w:sz w:val="24"/>
          <w:szCs w:val="24"/>
        </w:rPr>
      </w:pPr>
    </w:p>
    <w:p w:rsidR="001103AC" w:rsidRPr="001103AC" w:rsidRDefault="001103AC" w:rsidP="001103AC">
      <w:pPr>
        <w:spacing w:line="360" w:lineRule="auto"/>
        <w:rPr>
          <w:rFonts w:ascii="Arial" w:hAnsi="Arial" w:cs="Arial"/>
          <w:sz w:val="24"/>
          <w:szCs w:val="24"/>
        </w:rPr>
      </w:pPr>
    </w:p>
    <w:p w:rsidR="001103AC" w:rsidRPr="001103AC" w:rsidRDefault="001103AC" w:rsidP="001103AC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1103AC" w:rsidRPr="001103AC" w:rsidSect="00773A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103AC"/>
    <w:rsid w:val="00000A95"/>
    <w:rsid w:val="00002E12"/>
    <w:rsid w:val="000037CD"/>
    <w:rsid w:val="00003D2B"/>
    <w:rsid w:val="0000454F"/>
    <w:rsid w:val="00005743"/>
    <w:rsid w:val="00005E27"/>
    <w:rsid w:val="0000729F"/>
    <w:rsid w:val="00012456"/>
    <w:rsid w:val="000127D5"/>
    <w:rsid w:val="00014335"/>
    <w:rsid w:val="0001589D"/>
    <w:rsid w:val="00016D76"/>
    <w:rsid w:val="00020054"/>
    <w:rsid w:val="00021568"/>
    <w:rsid w:val="000221A2"/>
    <w:rsid w:val="000225D5"/>
    <w:rsid w:val="00022E56"/>
    <w:rsid w:val="000242A8"/>
    <w:rsid w:val="00025ADB"/>
    <w:rsid w:val="000271B0"/>
    <w:rsid w:val="000272F6"/>
    <w:rsid w:val="00027604"/>
    <w:rsid w:val="00027A2A"/>
    <w:rsid w:val="00030720"/>
    <w:rsid w:val="00030D88"/>
    <w:rsid w:val="00030FAF"/>
    <w:rsid w:val="00031510"/>
    <w:rsid w:val="0003210D"/>
    <w:rsid w:val="000332B5"/>
    <w:rsid w:val="00034D40"/>
    <w:rsid w:val="00035223"/>
    <w:rsid w:val="00035548"/>
    <w:rsid w:val="000357EA"/>
    <w:rsid w:val="00035AA1"/>
    <w:rsid w:val="00036872"/>
    <w:rsid w:val="0003757D"/>
    <w:rsid w:val="000411F7"/>
    <w:rsid w:val="000425D3"/>
    <w:rsid w:val="00042822"/>
    <w:rsid w:val="00042F14"/>
    <w:rsid w:val="00044905"/>
    <w:rsid w:val="00050166"/>
    <w:rsid w:val="000502EE"/>
    <w:rsid w:val="00050324"/>
    <w:rsid w:val="00050698"/>
    <w:rsid w:val="0005081E"/>
    <w:rsid w:val="00050B6A"/>
    <w:rsid w:val="0005137D"/>
    <w:rsid w:val="00051499"/>
    <w:rsid w:val="000516E5"/>
    <w:rsid w:val="00051C41"/>
    <w:rsid w:val="000547F1"/>
    <w:rsid w:val="00054A32"/>
    <w:rsid w:val="00054C8F"/>
    <w:rsid w:val="00055E13"/>
    <w:rsid w:val="00056073"/>
    <w:rsid w:val="00056CB3"/>
    <w:rsid w:val="00057416"/>
    <w:rsid w:val="0005775B"/>
    <w:rsid w:val="00060997"/>
    <w:rsid w:val="00060A3B"/>
    <w:rsid w:val="000610F0"/>
    <w:rsid w:val="000619B1"/>
    <w:rsid w:val="00062691"/>
    <w:rsid w:val="00062952"/>
    <w:rsid w:val="00063BF4"/>
    <w:rsid w:val="00064139"/>
    <w:rsid w:val="0006602A"/>
    <w:rsid w:val="00066FFE"/>
    <w:rsid w:val="00067258"/>
    <w:rsid w:val="000676B5"/>
    <w:rsid w:val="00070766"/>
    <w:rsid w:val="00071FA7"/>
    <w:rsid w:val="000725CD"/>
    <w:rsid w:val="00073F25"/>
    <w:rsid w:val="00075171"/>
    <w:rsid w:val="00077E22"/>
    <w:rsid w:val="00077E83"/>
    <w:rsid w:val="0008067C"/>
    <w:rsid w:val="00081876"/>
    <w:rsid w:val="00081AE7"/>
    <w:rsid w:val="0008246B"/>
    <w:rsid w:val="00082F36"/>
    <w:rsid w:val="00082F9B"/>
    <w:rsid w:val="0008397F"/>
    <w:rsid w:val="00083C73"/>
    <w:rsid w:val="00085471"/>
    <w:rsid w:val="00085BC1"/>
    <w:rsid w:val="000865D6"/>
    <w:rsid w:val="000865FC"/>
    <w:rsid w:val="000901F1"/>
    <w:rsid w:val="000931D9"/>
    <w:rsid w:val="00095456"/>
    <w:rsid w:val="00095FCB"/>
    <w:rsid w:val="000965FC"/>
    <w:rsid w:val="000968AD"/>
    <w:rsid w:val="00096FC8"/>
    <w:rsid w:val="00097A99"/>
    <w:rsid w:val="00097CFC"/>
    <w:rsid w:val="00097F2C"/>
    <w:rsid w:val="000A0E0A"/>
    <w:rsid w:val="000A0F5E"/>
    <w:rsid w:val="000A292D"/>
    <w:rsid w:val="000A3499"/>
    <w:rsid w:val="000A3B33"/>
    <w:rsid w:val="000A44C8"/>
    <w:rsid w:val="000A4AB6"/>
    <w:rsid w:val="000A4BEF"/>
    <w:rsid w:val="000A5BDF"/>
    <w:rsid w:val="000B3209"/>
    <w:rsid w:val="000B462B"/>
    <w:rsid w:val="000B483E"/>
    <w:rsid w:val="000B5620"/>
    <w:rsid w:val="000B5C24"/>
    <w:rsid w:val="000B6BC6"/>
    <w:rsid w:val="000B7B65"/>
    <w:rsid w:val="000B7CE1"/>
    <w:rsid w:val="000C0890"/>
    <w:rsid w:val="000C230D"/>
    <w:rsid w:val="000C433F"/>
    <w:rsid w:val="000C46CF"/>
    <w:rsid w:val="000C478B"/>
    <w:rsid w:val="000C6228"/>
    <w:rsid w:val="000C633D"/>
    <w:rsid w:val="000C7896"/>
    <w:rsid w:val="000D0A4A"/>
    <w:rsid w:val="000D0FED"/>
    <w:rsid w:val="000D1788"/>
    <w:rsid w:val="000D19BF"/>
    <w:rsid w:val="000D1EF7"/>
    <w:rsid w:val="000D26C0"/>
    <w:rsid w:val="000D302E"/>
    <w:rsid w:val="000D617F"/>
    <w:rsid w:val="000D642D"/>
    <w:rsid w:val="000D6A8F"/>
    <w:rsid w:val="000D7F7C"/>
    <w:rsid w:val="000E14CA"/>
    <w:rsid w:val="000E1BD9"/>
    <w:rsid w:val="000E1C6A"/>
    <w:rsid w:val="000E1D5C"/>
    <w:rsid w:val="000E2154"/>
    <w:rsid w:val="000E3106"/>
    <w:rsid w:val="000E3237"/>
    <w:rsid w:val="000E3D0D"/>
    <w:rsid w:val="000E52D3"/>
    <w:rsid w:val="000E58B7"/>
    <w:rsid w:val="000E5AF4"/>
    <w:rsid w:val="000E5FA4"/>
    <w:rsid w:val="000E639E"/>
    <w:rsid w:val="000E6FB0"/>
    <w:rsid w:val="000F13E7"/>
    <w:rsid w:val="000F2776"/>
    <w:rsid w:val="000F2E84"/>
    <w:rsid w:val="000F336D"/>
    <w:rsid w:val="000F3743"/>
    <w:rsid w:val="000F375F"/>
    <w:rsid w:val="000F6FFE"/>
    <w:rsid w:val="001008DD"/>
    <w:rsid w:val="0010125C"/>
    <w:rsid w:val="00101B08"/>
    <w:rsid w:val="00101E0E"/>
    <w:rsid w:val="00102A08"/>
    <w:rsid w:val="00102B13"/>
    <w:rsid w:val="001034B9"/>
    <w:rsid w:val="00103C18"/>
    <w:rsid w:val="00103FE7"/>
    <w:rsid w:val="00104B74"/>
    <w:rsid w:val="0010552F"/>
    <w:rsid w:val="00106D72"/>
    <w:rsid w:val="001103AC"/>
    <w:rsid w:val="00110949"/>
    <w:rsid w:val="00111269"/>
    <w:rsid w:val="001113C0"/>
    <w:rsid w:val="001121B7"/>
    <w:rsid w:val="0011324D"/>
    <w:rsid w:val="00113DF4"/>
    <w:rsid w:val="0011498C"/>
    <w:rsid w:val="00114DE8"/>
    <w:rsid w:val="0011545B"/>
    <w:rsid w:val="001168B4"/>
    <w:rsid w:val="001169AA"/>
    <w:rsid w:val="00116D57"/>
    <w:rsid w:val="001170C1"/>
    <w:rsid w:val="00117D91"/>
    <w:rsid w:val="001204DB"/>
    <w:rsid w:val="00120640"/>
    <w:rsid w:val="00120DE5"/>
    <w:rsid w:val="001218F6"/>
    <w:rsid w:val="00121AE7"/>
    <w:rsid w:val="00121B32"/>
    <w:rsid w:val="00122202"/>
    <w:rsid w:val="0012220A"/>
    <w:rsid w:val="001231C5"/>
    <w:rsid w:val="00123626"/>
    <w:rsid w:val="001245F0"/>
    <w:rsid w:val="00124668"/>
    <w:rsid w:val="00126199"/>
    <w:rsid w:val="0012651B"/>
    <w:rsid w:val="00127541"/>
    <w:rsid w:val="0012774D"/>
    <w:rsid w:val="00127BA5"/>
    <w:rsid w:val="00127FB8"/>
    <w:rsid w:val="0013226E"/>
    <w:rsid w:val="0013295A"/>
    <w:rsid w:val="00133467"/>
    <w:rsid w:val="00133FCC"/>
    <w:rsid w:val="0013451C"/>
    <w:rsid w:val="00134538"/>
    <w:rsid w:val="00135016"/>
    <w:rsid w:val="00137B8E"/>
    <w:rsid w:val="00140D7C"/>
    <w:rsid w:val="001413FD"/>
    <w:rsid w:val="0014151C"/>
    <w:rsid w:val="00141715"/>
    <w:rsid w:val="00141C5B"/>
    <w:rsid w:val="00143DD2"/>
    <w:rsid w:val="00144715"/>
    <w:rsid w:val="00144EDF"/>
    <w:rsid w:val="001456A3"/>
    <w:rsid w:val="00145811"/>
    <w:rsid w:val="00150EBD"/>
    <w:rsid w:val="001513D9"/>
    <w:rsid w:val="001523BB"/>
    <w:rsid w:val="00152EEF"/>
    <w:rsid w:val="001534D2"/>
    <w:rsid w:val="001545BE"/>
    <w:rsid w:val="00154B1C"/>
    <w:rsid w:val="0015511D"/>
    <w:rsid w:val="00155D90"/>
    <w:rsid w:val="001568F4"/>
    <w:rsid w:val="00156C93"/>
    <w:rsid w:val="00160762"/>
    <w:rsid w:val="0016097A"/>
    <w:rsid w:val="00160D81"/>
    <w:rsid w:val="00161073"/>
    <w:rsid w:val="001616F3"/>
    <w:rsid w:val="001637FB"/>
    <w:rsid w:val="00163DD1"/>
    <w:rsid w:val="00165D62"/>
    <w:rsid w:val="00165E7B"/>
    <w:rsid w:val="00166374"/>
    <w:rsid w:val="001671C6"/>
    <w:rsid w:val="00167C70"/>
    <w:rsid w:val="00171276"/>
    <w:rsid w:val="00171FC7"/>
    <w:rsid w:val="001722B5"/>
    <w:rsid w:val="00172A92"/>
    <w:rsid w:val="00173BEF"/>
    <w:rsid w:val="00173DAF"/>
    <w:rsid w:val="00173F53"/>
    <w:rsid w:val="00173F61"/>
    <w:rsid w:val="00174523"/>
    <w:rsid w:val="00176432"/>
    <w:rsid w:val="0017760F"/>
    <w:rsid w:val="00177A85"/>
    <w:rsid w:val="00177DEF"/>
    <w:rsid w:val="00177FBE"/>
    <w:rsid w:val="00180F23"/>
    <w:rsid w:val="00181582"/>
    <w:rsid w:val="001817AF"/>
    <w:rsid w:val="001823BE"/>
    <w:rsid w:val="00183535"/>
    <w:rsid w:val="00183A04"/>
    <w:rsid w:val="00183A9D"/>
    <w:rsid w:val="00184675"/>
    <w:rsid w:val="0018489A"/>
    <w:rsid w:val="00184B80"/>
    <w:rsid w:val="00185256"/>
    <w:rsid w:val="00185B2A"/>
    <w:rsid w:val="00185B97"/>
    <w:rsid w:val="00186144"/>
    <w:rsid w:val="00190A4E"/>
    <w:rsid w:val="001915B8"/>
    <w:rsid w:val="0019316F"/>
    <w:rsid w:val="0019348E"/>
    <w:rsid w:val="00193A51"/>
    <w:rsid w:val="001944B0"/>
    <w:rsid w:val="00194A11"/>
    <w:rsid w:val="00194F70"/>
    <w:rsid w:val="0019544A"/>
    <w:rsid w:val="001A059A"/>
    <w:rsid w:val="001A1FD7"/>
    <w:rsid w:val="001A209B"/>
    <w:rsid w:val="001A2BB3"/>
    <w:rsid w:val="001A33AF"/>
    <w:rsid w:val="001A39E2"/>
    <w:rsid w:val="001A4812"/>
    <w:rsid w:val="001A5585"/>
    <w:rsid w:val="001A62FA"/>
    <w:rsid w:val="001A7385"/>
    <w:rsid w:val="001A7708"/>
    <w:rsid w:val="001B10A3"/>
    <w:rsid w:val="001B29BD"/>
    <w:rsid w:val="001B3889"/>
    <w:rsid w:val="001B4506"/>
    <w:rsid w:val="001B4957"/>
    <w:rsid w:val="001B5AF8"/>
    <w:rsid w:val="001B67E5"/>
    <w:rsid w:val="001B6FEE"/>
    <w:rsid w:val="001B7505"/>
    <w:rsid w:val="001C07EE"/>
    <w:rsid w:val="001C0868"/>
    <w:rsid w:val="001C095B"/>
    <w:rsid w:val="001C0A0D"/>
    <w:rsid w:val="001C19AA"/>
    <w:rsid w:val="001C1CE5"/>
    <w:rsid w:val="001C7CAC"/>
    <w:rsid w:val="001D25F8"/>
    <w:rsid w:val="001D2E6C"/>
    <w:rsid w:val="001D37F9"/>
    <w:rsid w:val="001D3E9D"/>
    <w:rsid w:val="001D495B"/>
    <w:rsid w:val="001D5683"/>
    <w:rsid w:val="001D5ED8"/>
    <w:rsid w:val="001D639D"/>
    <w:rsid w:val="001D6AC7"/>
    <w:rsid w:val="001D6F35"/>
    <w:rsid w:val="001D7FB8"/>
    <w:rsid w:val="001E0308"/>
    <w:rsid w:val="001E0666"/>
    <w:rsid w:val="001E2A7A"/>
    <w:rsid w:val="001E3FA6"/>
    <w:rsid w:val="001E413D"/>
    <w:rsid w:val="001E4AB9"/>
    <w:rsid w:val="001E4E95"/>
    <w:rsid w:val="001E50E3"/>
    <w:rsid w:val="001E5D6C"/>
    <w:rsid w:val="001E66E2"/>
    <w:rsid w:val="001E77A9"/>
    <w:rsid w:val="001E7E29"/>
    <w:rsid w:val="001E7E53"/>
    <w:rsid w:val="001F0B4D"/>
    <w:rsid w:val="001F2900"/>
    <w:rsid w:val="001F2F9F"/>
    <w:rsid w:val="001F30AC"/>
    <w:rsid w:val="001F4BB5"/>
    <w:rsid w:val="001F4CCC"/>
    <w:rsid w:val="001F5247"/>
    <w:rsid w:val="001F58BD"/>
    <w:rsid w:val="001F5BE5"/>
    <w:rsid w:val="001F6386"/>
    <w:rsid w:val="001F6465"/>
    <w:rsid w:val="001F6A93"/>
    <w:rsid w:val="001F7C10"/>
    <w:rsid w:val="002014A2"/>
    <w:rsid w:val="002015FA"/>
    <w:rsid w:val="00202A35"/>
    <w:rsid w:val="00203243"/>
    <w:rsid w:val="0020354D"/>
    <w:rsid w:val="00203B8B"/>
    <w:rsid w:val="00203DF7"/>
    <w:rsid w:val="00204743"/>
    <w:rsid w:val="00204CF5"/>
    <w:rsid w:val="002063EB"/>
    <w:rsid w:val="00206461"/>
    <w:rsid w:val="0021004B"/>
    <w:rsid w:val="002105CF"/>
    <w:rsid w:val="002134EB"/>
    <w:rsid w:val="00214DF9"/>
    <w:rsid w:val="00214E22"/>
    <w:rsid w:val="002151F4"/>
    <w:rsid w:val="00215204"/>
    <w:rsid w:val="0021627A"/>
    <w:rsid w:val="00216DD2"/>
    <w:rsid w:val="00217176"/>
    <w:rsid w:val="00217C6B"/>
    <w:rsid w:val="00217F77"/>
    <w:rsid w:val="002200A2"/>
    <w:rsid w:val="0022321F"/>
    <w:rsid w:val="00223E57"/>
    <w:rsid w:val="00223FB2"/>
    <w:rsid w:val="0022487D"/>
    <w:rsid w:val="0022566B"/>
    <w:rsid w:val="00226DD1"/>
    <w:rsid w:val="002272CB"/>
    <w:rsid w:val="00230690"/>
    <w:rsid w:val="00230A31"/>
    <w:rsid w:val="00230F6B"/>
    <w:rsid w:val="00231736"/>
    <w:rsid w:val="002325E0"/>
    <w:rsid w:val="0023524A"/>
    <w:rsid w:val="002356D7"/>
    <w:rsid w:val="00235BC7"/>
    <w:rsid w:val="00236045"/>
    <w:rsid w:val="00236A4D"/>
    <w:rsid w:val="00236C76"/>
    <w:rsid w:val="0024182D"/>
    <w:rsid w:val="00242591"/>
    <w:rsid w:val="002447A6"/>
    <w:rsid w:val="00247073"/>
    <w:rsid w:val="00247341"/>
    <w:rsid w:val="00247EE2"/>
    <w:rsid w:val="00251BC6"/>
    <w:rsid w:val="00251D7B"/>
    <w:rsid w:val="00252243"/>
    <w:rsid w:val="0025277F"/>
    <w:rsid w:val="00252DD9"/>
    <w:rsid w:val="00252F6E"/>
    <w:rsid w:val="00253785"/>
    <w:rsid w:val="002539F0"/>
    <w:rsid w:val="0025440A"/>
    <w:rsid w:val="002557E3"/>
    <w:rsid w:val="00255876"/>
    <w:rsid w:val="0025748E"/>
    <w:rsid w:val="00257B76"/>
    <w:rsid w:val="00260EC5"/>
    <w:rsid w:val="00261194"/>
    <w:rsid w:val="002613D2"/>
    <w:rsid w:val="00261404"/>
    <w:rsid w:val="00263C1A"/>
    <w:rsid w:val="00263F41"/>
    <w:rsid w:val="00263FD0"/>
    <w:rsid w:val="00264DEB"/>
    <w:rsid w:val="002652DC"/>
    <w:rsid w:val="00265A32"/>
    <w:rsid w:val="00265D8F"/>
    <w:rsid w:val="0026625D"/>
    <w:rsid w:val="00266542"/>
    <w:rsid w:val="00266843"/>
    <w:rsid w:val="00267089"/>
    <w:rsid w:val="00267D39"/>
    <w:rsid w:val="00267DE0"/>
    <w:rsid w:val="00270A73"/>
    <w:rsid w:val="00271B54"/>
    <w:rsid w:val="00271EBE"/>
    <w:rsid w:val="00272219"/>
    <w:rsid w:val="00272D44"/>
    <w:rsid w:val="00273616"/>
    <w:rsid w:val="0027398B"/>
    <w:rsid w:val="00274D0C"/>
    <w:rsid w:val="00275A79"/>
    <w:rsid w:val="0027608F"/>
    <w:rsid w:val="00276214"/>
    <w:rsid w:val="00276258"/>
    <w:rsid w:val="002767AD"/>
    <w:rsid w:val="0027698C"/>
    <w:rsid w:val="00276A00"/>
    <w:rsid w:val="00276D70"/>
    <w:rsid w:val="00277362"/>
    <w:rsid w:val="002776F3"/>
    <w:rsid w:val="00280518"/>
    <w:rsid w:val="00280BAE"/>
    <w:rsid w:val="002818A1"/>
    <w:rsid w:val="0028363E"/>
    <w:rsid w:val="0028397E"/>
    <w:rsid w:val="002840F3"/>
    <w:rsid w:val="00284745"/>
    <w:rsid w:val="00286A8D"/>
    <w:rsid w:val="0028768A"/>
    <w:rsid w:val="00290D03"/>
    <w:rsid w:val="002917FA"/>
    <w:rsid w:val="0029236E"/>
    <w:rsid w:val="0029250E"/>
    <w:rsid w:val="00293835"/>
    <w:rsid w:val="002948BC"/>
    <w:rsid w:val="002956FC"/>
    <w:rsid w:val="00295C47"/>
    <w:rsid w:val="00295D24"/>
    <w:rsid w:val="002962FA"/>
    <w:rsid w:val="002972FC"/>
    <w:rsid w:val="002A027C"/>
    <w:rsid w:val="002A0BC3"/>
    <w:rsid w:val="002A0EAD"/>
    <w:rsid w:val="002A0F1C"/>
    <w:rsid w:val="002A121A"/>
    <w:rsid w:val="002A24EA"/>
    <w:rsid w:val="002A343A"/>
    <w:rsid w:val="002A3B92"/>
    <w:rsid w:val="002A4CBB"/>
    <w:rsid w:val="002A54BE"/>
    <w:rsid w:val="002A6097"/>
    <w:rsid w:val="002A734A"/>
    <w:rsid w:val="002A7ECA"/>
    <w:rsid w:val="002B043D"/>
    <w:rsid w:val="002B0970"/>
    <w:rsid w:val="002B0EBB"/>
    <w:rsid w:val="002B0EEE"/>
    <w:rsid w:val="002B3C30"/>
    <w:rsid w:val="002B4905"/>
    <w:rsid w:val="002B5507"/>
    <w:rsid w:val="002B59AE"/>
    <w:rsid w:val="002B5E65"/>
    <w:rsid w:val="002B7170"/>
    <w:rsid w:val="002B7DD3"/>
    <w:rsid w:val="002C01EF"/>
    <w:rsid w:val="002C0B61"/>
    <w:rsid w:val="002C0FCF"/>
    <w:rsid w:val="002C274B"/>
    <w:rsid w:val="002C2A8F"/>
    <w:rsid w:val="002C2E5D"/>
    <w:rsid w:val="002C373C"/>
    <w:rsid w:val="002C3AE1"/>
    <w:rsid w:val="002C4B28"/>
    <w:rsid w:val="002C5A18"/>
    <w:rsid w:val="002C67A2"/>
    <w:rsid w:val="002C7336"/>
    <w:rsid w:val="002D05EF"/>
    <w:rsid w:val="002D14F4"/>
    <w:rsid w:val="002D1C2A"/>
    <w:rsid w:val="002D3336"/>
    <w:rsid w:val="002D4DF8"/>
    <w:rsid w:val="002D4E0C"/>
    <w:rsid w:val="002D55FC"/>
    <w:rsid w:val="002D6512"/>
    <w:rsid w:val="002D6D30"/>
    <w:rsid w:val="002D7075"/>
    <w:rsid w:val="002E2092"/>
    <w:rsid w:val="002E2860"/>
    <w:rsid w:val="002E3140"/>
    <w:rsid w:val="002E3350"/>
    <w:rsid w:val="002E3911"/>
    <w:rsid w:val="002E6467"/>
    <w:rsid w:val="002E778E"/>
    <w:rsid w:val="002F02AF"/>
    <w:rsid w:val="002F263A"/>
    <w:rsid w:val="002F3304"/>
    <w:rsid w:val="002F4592"/>
    <w:rsid w:val="002F50F8"/>
    <w:rsid w:val="002F7315"/>
    <w:rsid w:val="00300EB6"/>
    <w:rsid w:val="0030193C"/>
    <w:rsid w:val="00301D18"/>
    <w:rsid w:val="00303D41"/>
    <w:rsid w:val="00304C9C"/>
    <w:rsid w:val="00305DC1"/>
    <w:rsid w:val="00305EAA"/>
    <w:rsid w:val="00310A1C"/>
    <w:rsid w:val="00313360"/>
    <w:rsid w:val="00313EFF"/>
    <w:rsid w:val="003140E8"/>
    <w:rsid w:val="00315852"/>
    <w:rsid w:val="00315877"/>
    <w:rsid w:val="003166F2"/>
    <w:rsid w:val="003167A1"/>
    <w:rsid w:val="0031681A"/>
    <w:rsid w:val="00317BF8"/>
    <w:rsid w:val="00320843"/>
    <w:rsid w:val="00321E50"/>
    <w:rsid w:val="00322399"/>
    <w:rsid w:val="0032338D"/>
    <w:rsid w:val="00323F58"/>
    <w:rsid w:val="00324B98"/>
    <w:rsid w:val="003251E9"/>
    <w:rsid w:val="00327E24"/>
    <w:rsid w:val="0033015D"/>
    <w:rsid w:val="0033032B"/>
    <w:rsid w:val="003304EE"/>
    <w:rsid w:val="00330544"/>
    <w:rsid w:val="0033096C"/>
    <w:rsid w:val="003316FC"/>
    <w:rsid w:val="00331886"/>
    <w:rsid w:val="0033283E"/>
    <w:rsid w:val="003329EA"/>
    <w:rsid w:val="0033408A"/>
    <w:rsid w:val="00334A75"/>
    <w:rsid w:val="00334D05"/>
    <w:rsid w:val="00335701"/>
    <w:rsid w:val="00335ED1"/>
    <w:rsid w:val="00336939"/>
    <w:rsid w:val="003400EB"/>
    <w:rsid w:val="0034111D"/>
    <w:rsid w:val="0034117E"/>
    <w:rsid w:val="003411D7"/>
    <w:rsid w:val="00342183"/>
    <w:rsid w:val="00342876"/>
    <w:rsid w:val="003429E2"/>
    <w:rsid w:val="00342AE7"/>
    <w:rsid w:val="00342F5F"/>
    <w:rsid w:val="0034763C"/>
    <w:rsid w:val="003504E4"/>
    <w:rsid w:val="00351864"/>
    <w:rsid w:val="00352B62"/>
    <w:rsid w:val="003530E8"/>
    <w:rsid w:val="00354F5B"/>
    <w:rsid w:val="00355FCA"/>
    <w:rsid w:val="00356470"/>
    <w:rsid w:val="00356489"/>
    <w:rsid w:val="00356BD9"/>
    <w:rsid w:val="00357710"/>
    <w:rsid w:val="00357E3C"/>
    <w:rsid w:val="00361502"/>
    <w:rsid w:val="00362648"/>
    <w:rsid w:val="003629EB"/>
    <w:rsid w:val="00365831"/>
    <w:rsid w:val="003664FC"/>
    <w:rsid w:val="00366B85"/>
    <w:rsid w:val="003677B0"/>
    <w:rsid w:val="0036790C"/>
    <w:rsid w:val="00367AEB"/>
    <w:rsid w:val="003702BA"/>
    <w:rsid w:val="003709A6"/>
    <w:rsid w:val="00370C75"/>
    <w:rsid w:val="00370C8F"/>
    <w:rsid w:val="00370F58"/>
    <w:rsid w:val="00371630"/>
    <w:rsid w:val="0037423C"/>
    <w:rsid w:val="0037679C"/>
    <w:rsid w:val="00376ADC"/>
    <w:rsid w:val="00381CD9"/>
    <w:rsid w:val="00381DE2"/>
    <w:rsid w:val="00381FB7"/>
    <w:rsid w:val="003820F2"/>
    <w:rsid w:val="00382219"/>
    <w:rsid w:val="00382C1F"/>
    <w:rsid w:val="00382EB7"/>
    <w:rsid w:val="00384066"/>
    <w:rsid w:val="0038514D"/>
    <w:rsid w:val="00386985"/>
    <w:rsid w:val="00386BDB"/>
    <w:rsid w:val="0039090A"/>
    <w:rsid w:val="00396B8D"/>
    <w:rsid w:val="003975DD"/>
    <w:rsid w:val="00397A7D"/>
    <w:rsid w:val="00397C1B"/>
    <w:rsid w:val="00397F57"/>
    <w:rsid w:val="003A0357"/>
    <w:rsid w:val="003A09F6"/>
    <w:rsid w:val="003A13E2"/>
    <w:rsid w:val="003A34F8"/>
    <w:rsid w:val="003A394D"/>
    <w:rsid w:val="003A49AF"/>
    <w:rsid w:val="003A6783"/>
    <w:rsid w:val="003A6A48"/>
    <w:rsid w:val="003A6ADD"/>
    <w:rsid w:val="003A6B3E"/>
    <w:rsid w:val="003A75DB"/>
    <w:rsid w:val="003A7869"/>
    <w:rsid w:val="003B0101"/>
    <w:rsid w:val="003B1289"/>
    <w:rsid w:val="003B1510"/>
    <w:rsid w:val="003B28E2"/>
    <w:rsid w:val="003B3BFA"/>
    <w:rsid w:val="003B556C"/>
    <w:rsid w:val="003B5BC5"/>
    <w:rsid w:val="003B5D26"/>
    <w:rsid w:val="003B67A3"/>
    <w:rsid w:val="003B7254"/>
    <w:rsid w:val="003B77D0"/>
    <w:rsid w:val="003B7C8A"/>
    <w:rsid w:val="003C0745"/>
    <w:rsid w:val="003C08CD"/>
    <w:rsid w:val="003C2D11"/>
    <w:rsid w:val="003C30FF"/>
    <w:rsid w:val="003C4E91"/>
    <w:rsid w:val="003C5C5A"/>
    <w:rsid w:val="003C6730"/>
    <w:rsid w:val="003C79F2"/>
    <w:rsid w:val="003D0259"/>
    <w:rsid w:val="003D0F2A"/>
    <w:rsid w:val="003D14DE"/>
    <w:rsid w:val="003D214C"/>
    <w:rsid w:val="003D258D"/>
    <w:rsid w:val="003D2B14"/>
    <w:rsid w:val="003D2F35"/>
    <w:rsid w:val="003D3350"/>
    <w:rsid w:val="003D3C04"/>
    <w:rsid w:val="003D5021"/>
    <w:rsid w:val="003D50DA"/>
    <w:rsid w:val="003D56F6"/>
    <w:rsid w:val="003D70F0"/>
    <w:rsid w:val="003D71CF"/>
    <w:rsid w:val="003E0540"/>
    <w:rsid w:val="003E0665"/>
    <w:rsid w:val="003E3225"/>
    <w:rsid w:val="003E3F55"/>
    <w:rsid w:val="003E53F7"/>
    <w:rsid w:val="003E54FF"/>
    <w:rsid w:val="003E7525"/>
    <w:rsid w:val="003E7EEF"/>
    <w:rsid w:val="003F0467"/>
    <w:rsid w:val="003F13E5"/>
    <w:rsid w:val="003F249B"/>
    <w:rsid w:val="003F398B"/>
    <w:rsid w:val="003F4E99"/>
    <w:rsid w:val="003F61A5"/>
    <w:rsid w:val="003F6242"/>
    <w:rsid w:val="003F6B27"/>
    <w:rsid w:val="003F7692"/>
    <w:rsid w:val="004031DD"/>
    <w:rsid w:val="004039F1"/>
    <w:rsid w:val="00404DCF"/>
    <w:rsid w:val="0040518B"/>
    <w:rsid w:val="00405A06"/>
    <w:rsid w:val="00407244"/>
    <w:rsid w:val="00407B74"/>
    <w:rsid w:val="00410AB6"/>
    <w:rsid w:val="00411DE9"/>
    <w:rsid w:val="0041411B"/>
    <w:rsid w:val="00414E3D"/>
    <w:rsid w:val="00416D98"/>
    <w:rsid w:val="00417DCE"/>
    <w:rsid w:val="004220FC"/>
    <w:rsid w:val="00422AFE"/>
    <w:rsid w:val="00423781"/>
    <w:rsid w:val="00424103"/>
    <w:rsid w:val="004257FA"/>
    <w:rsid w:val="00427126"/>
    <w:rsid w:val="0043040C"/>
    <w:rsid w:val="00430D5D"/>
    <w:rsid w:val="00432FD4"/>
    <w:rsid w:val="0043315B"/>
    <w:rsid w:val="004342E8"/>
    <w:rsid w:val="00434722"/>
    <w:rsid w:val="00434F1F"/>
    <w:rsid w:val="004350A0"/>
    <w:rsid w:val="004356ED"/>
    <w:rsid w:val="004357AD"/>
    <w:rsid w:val="004366DF"/>
    <w:rsid w:val="00436D35"/>
    <w:rsid w:val="004379AB"/>
    <w:rsid w:val="00440475"/>
    <w:rsid w:val="00440C03"/>
    <w:rsid w:val="00440F41"/>
    <w:rsid w:val="00441A87"/>
    <w:rsid w:val="004423DA"/>
    <w:rsid w:val="00442836"/>
    <w:rsid w:val="00443160"/>
    <w:rsid w:val="004431A0"/>
    <w:rsid w:val="00443B32"/>
    <w:rsid w:val="0044593B"/>
    <w:rsid w:val="00447BBC"/>
    <w:rsid w:val="00450AD6"/>
    <w:rsid w:val="00451355"/>
    <w:rsid w:val="00451548"/>
    <w:rsid w:val="00452032"/>
    <w:rsid w:val="00452553"/>
    <w:rsid w:val="004551D2"/>
    <w:rsid w:val="00456BBA"/>
    <w:rsid w:val="00456EC1"/>
    <w:rsid w:val="00457A7F"/>
    <w:rsid w:val="00460C1A"/>
    <w:rsid w:val="004616FD"/>
    <w:rsid w:val="00461746"/>
    <w:rsid w:val="00461A94"/>
    <w:rsid w:val="00462F3F"/>
    <w:rsid w:val="0046309D"/>
    <w:rsid w:val="004641F1"/>
    <w:rsid w:val="00464FCC"/>
    <w:rsid w:val="004652F5"/>
    <w:rsid w:val="00467FFC"/>
    <w:rsid w:val="00470F65"/>
    <w:rsid w:val="004712A1"/>
    <w:rsid w:val="00471815"/>
    <w:rsid w:val="00472499"/>
    <w:rsid w:val="00472BEF"/>
    <w:rsid w:val="00475544"/>
    <w:rsid w:val="00475811"/>
    <w:rsid w:val="00477DA3"/>
    <w:rsid w:val="004808E0"/>
    <w:rsid w:val="00481C35"/>
    <w:rsid w:val="00482F28"/>
    <w:rsid w:val="00482F44"/>
    <w:rsid w:val="004840B3"/>
    <w:rsid w:val="0048433D"/>
    <w:rsid w:val="00484921"/>
    <w:rsid w:val="00484BE2"/>
    <w:rsid w:val="00484E63"/>
    <w:rsid w:val="004859F3"/>
    <w:rsid w:val="00485D12"/>
    <w:rsid w:val="00485E61"/>
    <w:rsid w:val="00486216"/>
    <w:rsid w:val="00487F56"/>
    <w:rsid w:val="00491B8D"/>
    <w:rsid w:val="00492A07"/>
    <w:rsid w:val="004931E3"/>
    <w:rsid w:val="00493338"/>
    <w:rsid w:val="004936AB"/>
    <w:rsid w:val="00493D41"/>
    <w:rsid w:val="00494F8E"/>
    <w:rsid w:val="00497589"/>
    <w:rsid w:val="00497669"/>
    <w:rsid w:val="004A27E2"/>
    <w:rsid w:val="004A37A2"/>
    <w:rsid w:val="004A485B"/>
    <w:rsid w:val="004A4943"/>
    <w:rsid w:val="004A7D8A"/>
    <w:rsid w:val="004A7DA4"/>
    <w:rsid w:val="004B0C1D"/>
    <w:rsid w:val="004B1199"/>
    <w:rsid w:val="004B20D5"/>
    <w:rsid w:val="004B27AB"/>
    <w:rsid w:val="004B2F85"/>
    <w:rsid w:val="004B4032"/>
    <w:rsid w:val="004B4104"/>
    <w:rsid w:val="004B45FA"/>
    <w:rsid w:val="004B595B"/>
    <w:rsid w:val="004B6A73"/>
    <w:rsid w:val="004B6E19"/>
    <w:rsid w:val="004C07C9"/>
    <w:rsid w:val="004C14BD"/>
    <w:rsid w:val="004C1A6A"/>
    <w:rsid w:val="004C1D06"/>
    <w:rsid w:val="004C2E19"/>
    <w:rsid w:val="004C3498"/>
    <w:rsid w:val="004C3B3E"/>
    <w:rsid w:val="004C4E05"/>
    <w:rsid w:val="004C592A"/>
    <w:rsid w:val="004C6421"/>
    <w:rsid w:val="004C6834"/>
    <w:rsid w:val="004C75FF"/>
    <w:rsid w:val="004D0723"/>
    <w:rsid w:val="004D0C1C"/>
    <w:rsid w:val="004D1833"/>
    <w:rsid w:val="004D1D5D"/>
    <w:rsid w:val="004D2D68"/>
    <w:rsid w:val="004D3659"/>
    <w:rsid w:val="004D37D3"/>
    <w:rsid w:val="004D3A9F"/>
    <w:rsid w:val="004D3C67"/>
    <w:rsid w:val="004D56D4"/>
    <w:rsid w:val="004D59A0"/>
    <w:rsid w:val="004D6221"/>
    <w:rsid w:val="004D76FA"/>
    <w:rsid w:val="004D7D74"/>
    <w:rsid w:val="004E0164"/>
    <w:rsid w:val="004E1522"/>
    <w:rsid w:val="004E2505"/>
    <w:rsid w:val="004E2A4A"/>
    <w:rsid w:val="004E2D7A"/>
    <w:rsid w:val="004E2EC3"/>
    <w:rsid w:val="004E31FE"/>
    <w:rsid w:val="004E3706"/>
    <w:rsid w:val="004E3923"/>
    <w:rsid w:val="004E4433"/>
    <w:rsid w:val="004E5073"/>
    <w:rsid w:val="004E5639"/>
    <w:rsid w:val="004E6957"/>
    <w:rsid w:val="004E6E5E"/>
    <w:rsid w:val="004E71DA"/>
    <w:rsid w:val="004E7313"/>
    <w:rsid w:val="004E74F5"/>
    <w:rsid w:val="004F089F"/>
    <w:rsid w:val="004F0BBF"/>
    <w:rsid w:val="004F2429"/>
    <w:rsid w:val="004F2AFC"/>
    <w:rsid w:val="004F510E"/>
    <w:rsid w:val="004F6143"/>
    <w:rsid w:val="004F65CB"/>
    <w:rsid w:val="005006B0"/>
    <w:rsid w:val="00503180"/>
    <w:rsid w:val="0050346D"/>
    <w:rsid w:val="00503868"/>
    <w:rsid w:val="00503A2B"/>
    <w:rsid w:val="005044AC"/>
    <w:rsid w:val="00504B0D"/>
    <w:rsid w:val="005051E8"/>
    <w:rsid w:val="005068E5"/>
    <w:rsid w:val="0050725C"/>
    <w:rsid w:val="00510ACF"/>
    <w:rsid w:val="00512BF5"/>
    <w:rsid w:val="00513252"/>
    <w:rsid w:val="00513719"/>
    <w:rsid w:val="0052063F"/>
    <w:rsid w:val="00520C0B"/>
    <w:rsid w:val="00521F5C"/>
    <w:rsid w:val="00523313"/>
    <w:rsid w:val="00524501"/>
    <w:rsid w:val="00524922"/>
    <w:rsid w:val="0052581F"/>
    <w:rsid w:val="00525927"/>
    <w:rsid w:val="005266B1"/>
    <w:rsid w:val="00527DA9"/>
    <w:rsid w:val="00531C60"/>
    <w:rsid w:val="00531C74"/>
    <w:rsid w:val="005322AE"/>
    <w:rsid w:val="0053300C"/>
    <w:rsid w:val="005352C1"/>
    <w:rsid w:val="00535505"/>
    <w:rsid w:val="00536063"/>
    <w:rsid w:val="005368E5"/>
    <w:rsid w:val="005376A8"/>
    <w:rsid w:val="00540D6E"/>
    <w:rsid w:val="00541693"/>
    <w:rsid w:val="00541C1C"/>
    <w:rsid w:val="00541FBA"/>
    <w:rsid w:val="00542A10"/>
    <w:rsid w:val="005434DA"/>
    <w:rsid w:val="005439CA"/>
    <w:rsid w:val="00544592"/>
    <w:rsid w:val="005455D3"/>
    <w:rsid w:val="00551208"/>
    <w:rsid w:val="00552BF1"/>
    <w:rsid w:val="00553615"/>
    <w:rsid w:val="0055391F"/>
    <w:rsid w:val="00554D5A"/>
    <w:rsid w:val="00555037"/>
    <w:rsid w:val="00555770"/>
    <w:rsid w:val="00555BDA"/>
    <w:rsid w:val="00556081"/>
    <w:rsid w:val="00556351"/>
    <w:rsid w:val="005567F8"/>
    <w:rsid w:val="00556B8A"/>
    <w:rsid w:val="0055751B"/>
    <w:rsid w:val="00557620"/>
    <w:rsid w:val="00557FAC"/>
    <w:rsid w:val="00560A2F"/>
    <w:rsid w:val="00560AEA"/>
    <w:rsid w:val="00560C30"/>
    <w:rsid w:val="00560CE3"/>
    <w:rsid w:val="00560F63"/>
    <w:rsid w:val="005620EA"/>
    <w:rsid w:val="00562619"/>
    <w:rsid w:val="00562873"/>
    <w:rsid w:val="00562C16"/>
    <w:rsid w:val="00563D08"/>
    <w:rsid w:val="00564F58"/>
    <w:rsid w:val="00565143"/>
    <w:rsid w:val="005658DF"/>
    <w:rsid w:val="00566B97"/>
    <w:rsid w:val="0056794B"/>
    <w:rsid w:val="0057011B"/>
    <w:rsid w:val="005701E5"/>
    <w:rsid w:val="005703A4"/>
    <w:rsid w:val="00571CFF"/>
    <w:rsid w:val="005727C7"/>
    <w:rsid w:val="00575A34"/>
    <w:rsid w:val="00575CB3"/>
    <w:rsid w:val="005763EB"/>
    <w:rsid w:val="005768FA"/>
    <w:rsid w:val="00577507"/>
    <w:rsid w:val="005816A2"/>
    <w:rsid w:val="0058191B"/>
    <w:rsid w:val="00581CD2"/>
    <w:rsid w:val="0058346F"/>
    <w:rsid w:val="0058362F"/>
    <w:rsid w:val="005848C6"/>
    <w:rsid w:val="00584C24"/>
    <w:rsid w:val="00585D52"/>
    <w:rsid w:val="00586084"/>
    <w:rsid w:val="0058662F"/>
    <w:rsid w:val="00591440"/>
    <w:rsid w:val="00591F8F"/>
    <w:rsid w:val="005943E1"/>
    <w:rsid w:val="005957C2"/>
    <w:rsid w:val="005959E0"/>
    <w:rsid w:val="00596EAF"/>
    <w:rsid w:val="0059718D"/>
    <w:rsid w:val="00597A5F"/>
    <w:rsid w:val="005A0720"/>
    <w:rsid w:val="005A1A0D"/>
    <w:rsid w:val="005A35AF"/>
    <w:rsid w:val="005A36F9"/>
    <w:rsid w:val="005A44E7"/>
    <w:rsid w:val="005A4CE8"/>
    <w:rsid w:val="005A52AA"/>
    <w:rsid w:val="005A70BB"/>
    <w:rsid w:val="005B0C06"/>
    <w:rsid w:val="005B1121"/>
    <w:rsid w:val="005B13FF"/>
    <w:rsid w:val="005B2BE5"/>
    <w:rsid w:val="005B2C79"/>
    <w:rsid w:val="005B3714"/>
    <w:rsid w:val="005B3DB1"/>
    <w:rsid w:val="005B4568"/>
    <w:rsid w:val="005B4A51"/>
    <w:rsid w:val="005B4A73"/>
    <w:rsid w:val="005B5B02"/>
    <w:rsid w:val="005B76CD"/>
    <w:rsid w:val="005C002D"/>
    <w:rsid w:val="005C054B"/>
    <w:rsid w:val="005C0EB0"/>
    <w:rsid w:val="005C20EB"/>
    <w:rsid w:val="005C2B37"/>
    <w:rsid w:val="005C2FDB"/>
    <w:rsid w:val="005C321F"/>
    <w:rsid w:val="005C5877"/>
    <w:rsid w:val="005C6B0B"/>
    <w:rsid w:val="005D09D1"/>
    <w:rsid w:val="005D407D"/>
    <w:rsid w:val="005D51B7"/>
    <w:rsid w:val="005D5EE8"/>
    <w:rsid w:val="005D7722"/>
    <w:rsid w:val="005D7877"/>
    <w:rsid w:val="005D7C8E"/>
    <w:rsid w:val="005D7F74"/>
    <w:rsid w:val="005E119D"/>
    <w:rsid w:val="005E1708"/>
    <w:rsid w:val="005E1A63"/>
    <w:rsid w:val="005E2115"/>
    <w:rsid w:val="005E2815"/>
    <w:rsid w:val="005E3ACD"/>
    <w:rsid w:val="005E52E3"/>
    <w:rsid w:val="005E5654"/>
    <w:rsid w:val="005E65BC"/>
    <w:rsid w:val="005E6955"/>
    <w:rsid w:val="005F22EE"/>
    <w:rsid w:val="005F2462"/>
    <w:rsid w:val="005F2BD6"/>
    <w:rsid w:val="005F35B2"/>
    <w:rsid w:val="005F4DA6"/>
    <w:rsid w:val="005F64F2"/>
    <w:rsid w:val="005F6861"/>
    <w:rsid w:val="00600672"/>
    <w:rsid w:val="006008E6"/>
    <w:rsid w:val="00602DD5"/>
    <w:rsid w:val="00603619"/>
    <w:rsid w:val="00604FF2"/>
    <w:rsid w:val="006058C0"/>
    <w:rsid w:val="00605C62"/>
    <w:rsid w:val="00605D0D"/>
    <w:rsid w:val="00607630"/>
    <w:rsid w:val="00607D74"/>
    <w:rsid w:val="00610953"/>
    <w:rsid w:val="0061149A"/>
    <w:rsid w:val="00611CCD"/>
    <w:rsid w:val="00613E25"/>
    <w:rsid w:val="00614548"/>
    <w:rsid w:val="0061460E"/>
    <w:rsid w:val="0061475A"/>
    <w:rsid w:val="0061566D"/>
    <w:rsid w:val="00615B7F"/>
    <w:rsid w:val="00615BE7"/>
    <w:rsid w:val="00616A0E"/>
    <w:rsid w:val="00616C13"/>
    <w:rsid w:val="00616CDB"/>
    <w:rsid w:val="006221FD"/>
    <w:rsid w:val="00622A1D"/>
    <w:rsid w:val="00623ED2"/>
    <w:rsid w:val="00624A38"/>
    <w:rsid w:val="00625BD8"/>
    <w:rsid w:val="00626797"/>
    <w:rsid w:val="00626A7F"/>
    <w:rsid w:val="006302AA"/>
    <w:rsid w:val="006304F8"/>
    <w:rsid w:val="00630C33"/>
    <w:rsid w:val="0063127E"/>
    <w:rsid w:val="00631489"/>
    <w:rsid w:val="006320D9"/>
    <w:rsid w:val="0063282B"/>
    <w:rsid w:val="0063366F"/>
    <w:rsid w:val="006338B6"/>
    <w:rsid w:val="00633E2D"/>
    <w:rsid w:val="006347B3"/>
    <w:rsid w:val="00635244"/>
    <w:rsid w:val="00637465"/>
    <w:rsid w:val="00640799"/>
    <w:rsid w:val="006416AD"/>
    <w:rsid w:val="00642033"/>
    <w:rsid w:val="00643EA2"/>
    <w:rsid w:val="00644F7F"/>
    <w:rsid w:val="0064539C"/>
    <w:rsid w:val="0064554E"/>
    <w:rsid w:val="00645BF2"/>
    <w:rsid w:val="0064617E"/>
    <w:rsid w:val="0065148B"/>
    <w:rsid w:val="00652012"/>
    <w:rsid w:val="00652F09"/>
    <w:rsid w:val="00653A1D"/>
    <w:rsid w:val="00654DF4"/>
    <w:rsid w:val="00654F7B"/>
    <w:rsid w:val="0065586C"/>
    <w:rsid w:val="006558C6"/>
    <w:rsid w:val="00655D1F"/>
    <w:rsid w:val="0065629A"/>
    <w:rsid w:val="00657F93"/>
    <w:rsid w:val="006608FA"/>
    <w:rsid w:val="006610BC"/>
    <w:rsid w:val="0066142E"/>
    <w:rsid w:val="00661893"/>
    <w:rsid w:val="006619D3"/>
    <w:rsid w:val="006623DD"/>
    <w:rsid w:val="006625FE"/>
    <w:rsid w:val="00662832"/>
    <w:rsid w:val="00663951"/>
    <w:rsid w:val="00663A93"/>
    <w:rsid w:val="00664528"/>
    <w:rsid w:val="00664E40"/>
    <w:rsid w:val="00664E8E"/>
    <w:rsid w:val="006669AB"/>
    <w:rsid w:val="00670CAE"/>
    <w:rsid w:val="00670F02"/>
    <w:rsid w:val="00671861"/>
    <w:rsid w:val="00671935"/>
    <w:rsid w:val="00671D27"/>
    <w:rsid w:val="00671D66"/>
    <w:rsid w:val="00673761"/>
    <w:rsid w:val="0067547E"/>
    <w:rsid w:val="00675B74"/>
    <w:rsid w:val="0067649F"/>
    <w:rsid w:val="006764F6"/>
    <w:rsid w:val="00676562"/>
    <w:rsid w:val="006773FC"/>
    <w:rsid w:val="00680F9E"/>
    <w:rsid w:val="0068128D"/>
    <w:rsid w:val="006821A7"/>
    <w:rsid w:val="0068308F"/>
    <w:rsid w:val="00684198"/>
    <w:rsid w:val="00684F70"/>
    <w:rsid w:val="00685D0D"/>
    <w:rsid w:val="00686701"/>
    <w:rsid w:val="0069004F"/>
    <w:rsid w:val="00691204"/>
    <w:rsid w:val="00691731"/>
    <w:rsid w:val="00695F82"/>
    <w:rsid w:val="0069682B"/>
    <w:rsid w:val="00697053"/>
    <w:rsid w:val="00697796"/>
    <w:rsid w:val="006A07EC"/>
    <w:rsid w:val="006A1B57"/>
    <w:rsid w:val="006A2BB6"/>
    <w:rsid w:val="006A3154"/>
    <w:rsid w:val="006A3399"/>
    <w:rsid w:val="006A374F"/>
    <w:rsid w:val="006A3989"/>
    <w:rsid w:val="006A58F7"/>
    <w:rsid w:val="006A6841"/>
    <w:rsid w:val="006A6C35"/>
    <w:rsid w:val="006A7092"/>
    <w:rsid w:val="006A7357"/>
    <w:rsid w:val="006A784C"/>
    <w:rsid w:val="006B17D1"/>
    <w:rsid w:val="006B2598"/>
    <w:rsid w:val="006B2945"/>
    <w:rsid w:val="006B468A"/>
    <w:rsid w:val="006B6D2D"/>
    <w:rsid w:val="006B7EFC"/>
    <w:rsid w:val="006C029B"/>
    <w:rsid w:val="006C1029"/>
    <w:rsid w:val="006C1899"/>
    <w:rsid w:val="006C233B"/>
    <w:rsid w:val="006C2FC2"/>
    <w:rsid w:val="006C32DC"/>
    <w:rsid w:val="006C37AB"/>
    <w:rsid w:val="006C3957"/>
    <w:rsid w:val="006C3CA6"/>
    <w:rsid w:val="006C4EAD"/>
    <w:rsid w:val="006C4F36"/>
    <w:rsid w:val="006C52CD"/>
    <w:rsid w:val="006C53B9"/>
    <w:rsid w:val="006C59D3"/>
    <w:rsid w:val="006C5B23"/>
    <w:rsid w:val="006C61FE"/>
    <w:rsid w:val="006C7AE4"/>
    <w:rsid w:val="006C7D27"/>
    <w:rsid w:val="006D0B70"/>
    <w:rsid w:val="006D20A5"/>
    <w:rsid w:val="006D225E"/>
    <w:rsid w:val="006D2438"/>
    <w:rsid w:val="006D2776"/>
    <w:rsid w:val="006D2A51"/>
    <w:rsid w:val="006D54D8"/>
    <w:rsid w:val="006D61C6"/>
    <w:rsid w:val="006D7E24"/>
    <w:rsid w:val="006E0661"/>
    <w:rsid w:val="006E0DA4"/>
    <w:rsid w:val="006E1C19"/>
    <w:rsid w:val="006E2DA5"/>
    <w:rsid w:val="006E2F29"/>
    <w:rsid w:val="006E30FF"/>
    <w:rsid w:val="006E3145"/>
    <w:rsid w:val="006E481F"/>
    <w:rsid w:val="006E4E0F"/>
    <w:rsid w:val="006E5383"/>
    <w:rsid w:val="006E53F4"/>
    <w:rsid w:val="006E585E"/>
    <w:rsid w:val="006E5BD2"/>
    <w:rsid w:val="006E6586"/>
    <w:rsid w:val="006E699E"/>
    <w:rsid w:val="006E6ECB"/>
    <w:rsid w:val="006E6F0F"/>
    <w:rsid w:val="006E7696"/>
    <w:rsid w:val="006E79AB"/>
    <w:rsid w:val="006F17DE"/>
    <w:rsid w:val="006F2B1F"/>
    <w:rsid w:val="006F3197"/>
    <w:rsid w:val="006F35C3"/>
    <w:rsid w:val="006F3E0B"/>
    <w:rsid w:val="006F4CBC"/>
    <w:rsid w:val="006F4DE2"/>
    <w:rsid w:val="006F5B1D"/>
    <w:rsid w:val="006F6345"/>
    <w:rsid w:val="006F6AF0"/>
    <w:rsid w:val="006F6CDC"/>
    <w:rsid w:val="00700AA2"/>
    <w:rsid w:val="00701533"/>
    <w:rsid w:val="007019CD"/>
    <w:rsid w:val="007039E0"/>
    <w:rsid w:val="00703B72"/>
    <w:rsid w:val="00703CDE"/>
    <w:rsid w:val="007040EC"/>
    <w:rsid w:val="00704B48"/>
    <w:rsid w:val="007050E8"/>
    <w:rsid w:val="00705712"/>
    <w:rsid w:val="0070650E"/>
    <w:rsid w:val="00706FCC"/>
    <w:rsid w:val="007073AD"/>
    <w:rsid w:val="00707602"/>
    <w:rsid w:val="007107FA"/>
    <w:rsid w:val="007110F9"/>
    <w:rsid w:val="0071482E"/>
    <w:rsid w:val="00714E4A"/>
    <w:rsid w:val="00714F7D"/>
    <w:rsid w:val="00715962"/>
    <w:rsid w:val="00715DC9"/>
    <w:rsid w:val="00715FBB"/>
    <w:rsid w:val="00717E27"/>
    <w:rsid w:val="00720184"/>
    <w:rsid w:val="0072189C"/>
    <w:rsid w:val="0072195F"/>
    <w:rsid w:val="00721D0B"/>
    <w:rsid w:val="00724380"/>
    <w:rsid w:val="0072467C"/>
    <w:rsid w:val="00725D96"/>
    <w:rsid w:val="00730F5F"/>
    <w:rsid w:val="007314D6"/>
    <w:rsid w:val="007335BB"/>
    <w:rsid w:val="00734A33"/>
    <w:rsid w:val="0073560F"/>
    <w:rsid w:val="00735CD0"/>
    <w:rsid w:val="0073694A"/>
    <w:rsid w:val="007369C8"/>
    <w:rsid w:val="007415A1"/>
    <w:rsid w:val="00741684"/>
    <w:rsid w:val="00741D4D"/>
    <w:rsid w:val="00742753"/>
    <w:rsid w:val="007434A2"/>
    <w:rsid w:val="007441D7"/>
    <w:rsid w:val="0074436C"/>
    <w:rsid w:val="00746074"/>
    <w:rsid w:val="0074719D"/>
    <w:rsid w:val="00751686"/>
    <w:rsid w:val="00752835"/>
    <w:rsid w:val="00752A18"/>
    <w:rsid w:val="007531A0"/>
    <w:rsid w:val="00754CEA"/>
    <w:rsid w:val="00755423"/>
    <w:rsid w:val="00756A6F"/>
    <w:rsid w:val="00756ACA"/>
    <w:rsid w:val="00756CDA"/>
    <w:rsid w:val="00756DCC"/>
    <w:rsid w:val="00757EBA"/>
    <w:rsid w:val="00760767"/>
    <w:rsid w:val="007609ED"/>
    <w:rsid w:val="00760FB8"/>
    <w:rsid w:val="007617F2"/>
    <w:rsid w:val="00761822"/>
    <w:rsid w:val="0076238A"/>
    <w:rsid w:val="007624F0"/>
    <w:rsid w:val="007626C8"/>
    <w:rsid w:val="0076280D"/>
    <w:rsid w:val="00763FF7"/>
    <w:rsid w:val="00764009"/>
    <w:rsid w:val="007660CC"/>
    <w:rsid w:val="007663EF"/>
    <w:rsid w:val="00766A6B"/>
    <w:rsid w:val="007671EF"/>
    <w:rsid w:val="00771966"/>
    <w:rsid w:val="00773A91"/>
    <w:rsid w:val="00773C02"/>
    <w:rsid w:val="0077431D"/>
    <w:rsid w:val="007749E4"/>
    <w:rsid w:val="00774CD8"/>
    <w:rsid w:val="00775756"/>
    <w:rsid w:val="00775B27"/>
    <w:rsid w:val="007762D7"/>
    <w:rsid w:val="00780147"/>
    <w:rsid w:val="007802EA"/>
    <w:rsid w:val="00780717"/>
    <w:rsid w:val="0078085E"/>
    <w:rsid w:val="00780D10"/>
    <w:rsid w:val="007811A5"/>
    <w:rsid w:val="00781359"/>
    <w:rsid w:val="00781ECD"/>
    <w:rsid w:val="00782E02"/>
    <w:rsid w:val="00782EF7"/>
    <w:rsid w:val="00783853"/>
    <w:rsid w:val="007839B2"/>
    <w:rsid w:val="00784E27"/>
    <w:rsid w:val="007853FD"/>
    <w:rsid w:val="0078593F"/>
    <w:rsid w:val="007861FB"/>
    <w:rsid w:val="00786F0E"/>
    <w:rsid w:val="00787578"/>
    <w:rsid w:val="007877BD"/>
    <w:rsid w:val="00790347"/>
    <w:rsid w:val="0079386C"/>
    <w:rsid w:val="0079466A"/>
    <w:rsid w:val="00796B4A"/>
    <w:rsid w:val="00796F0C"/>
    <w:rsid w:val="00797598"/>
    <w:rsid w:val="00797607"/>
    <w:rsid w:val="007A08B5"/>
    <w:rsid w:val="007A151B"/>
    <w:rsid w:val="007A31B9"/>
    <w:rsid w:val="007A4956"/>
    <w:rsid w:val="007A4E1E"/>
    <w:rsid w:val="007A531C"/>
    <w:rsid w:val="007A565F"/>
    <w:rsid w:val="007A5EE4"/>
    <w:rsid w:val="007A61AE"/>
    <w:rsid w:val="007A6479"/>
    <w:rsid w:val="007A7D1D"/>
    <w:rsid w:val="007A7FE9"/>
    <w:rsid w:val="007B17BF"/>
    <w:rsid w:val="007B1809"/>
    <w:rsid w:val="007B1A47"/>
    <w:rsid w:val="007B2574"/>
    <w:rsid w:val="007B2AA9"/>
    <w:rsid w:val="007B2E13"/>
    <w:rsid w:val="007B3225"/>
    <w:rsid w:val="007B3B3F"/>
    <w:rsid w:val="007B3EAD"/>
    <w:rsid w:val="007B460D"/>
    <w:rsid w:val="007B4AE4"/>
    <w:rsid w:val="007B4F9A"/>
    <w:rsid w:val="007B5033"/>
    <w:rsid w:val="007B5D64"/>
    <w:rsid w:val="007B6074"/>
    <w:rsid w:val="007C017E"/>
    <w:rsid w:val="007C01A7"/>
    <w:rsid w:val="007C043A"/>
    <w:rsid w:val="007C0735"/>
    <w:rsid w:val="007C14C7"/>
    <w:rsid w:val="007C2990"/>
    <w:rsid w:val="007C2C11"/>
    <w:rsid w:val="007C389F"/>
    <w:rsid w:val="007C4364"/>
    <w:rsid w:val="007C49E2"/>
    <w:rsid w:val="007C4E6F"/>
    <w:rsid w:val="007C4F1E"/>
    <w:rsid w:val="007C5317"/>
    <w:rsid w:val="007C55C2"/>
    <w:rsid w:val="007C5908"/>
    <w:rsid w:val="007C635F"/>
    <w:rsid w:val="007C6E30"/>
    <w:rsid w:val="007C6E58"/>
    <w:rsid w:val="007C7BE0"/>
    <w:rsid w:val="007D043B"/>
    <w:rsid w:val="007D158F"/>
    <w:rsid w:val="007D1607"/>
    <w:rsid w:val="007D1DD1"/>
    <w:rsid w:val="007D20E4"/>
    <w:rsid w:val="007D262F"/>
    <w:rsid w:val="007D2D7C"/>
    <w:rsid w:val="007D3989"/>
    <w:rsid w:val="007D602D"/>
    <w:rsid w:val="007D6F67"/>
    <w:rsid w:val="007D777E"/>
    <w:rsid w:val="007E1534"/>
    <w:rsid w:val="007E27B4"/>
    <w:rsid w:val="007E4348"/>
    <w:rsid w:val="007E465E"/>
    <w:rsid w:val="007E48BE"/>
    <w:rsid w:val="007E57D5"/>
    <w:rsid w:val="007E595E"/>
    <w:rsid w:val="007E6447"/>
    <w:rsid w:val="007E6581"/>
    <w:rsid w:val="007E677D"/>
    <w:rsid w:val="007E67CD"/>
    <w:rsid w:val="007E707C"/>
    <w:rsid w:val="007E729C"/>
    <w:rsid w:val="007E7651"/>
    <w:rsid w:val="007E7AE7"/>
    <w:rsid w:val="007F0742"/>
    <w:rsid w:val="007F13B5"/>
    <w:rsid w:val="007F21A7"/>
    <w:rsid w:val="007F31D4"/>
    <w:rsid w:val="007F33FF"/>
    <w:rsid w:val="007F3894"/>
    <w:rsid w:val="007F3B34"/>
    <w:rsid w:val="007F4804"/>
    <w:rsid w:val="007F586B"/>
    <w:rsid w:val="007F5FE9"/>
    <w:rsid w:val="007F64A6"/>
    <w:rsid w:val="007F6682"/>
    <w:rsid w:val="007F7559"/>
    <w:rsid w:val="0080063B"/>
    <w:rsid w:val="00802D6E"/>
    <w:rsid w:val="00802DFA"/>
    <w:rsid w:val="00803907"/>
    <w:rsid w:val="00804D2C"/>
    <w:rsid w:val="0080520B"/>
    <w:rsid w:val="00805C76"/>
    <w:rsid w:val="00805D1E"/>
    <w:rsid w:val="008075FC"/>
    <w:rsid w:val="00807DFC"/>
    <w:rsid w:val="00810A6F"/>
    <w:rsid w:val="00811D3C"/>
    <w:rsid w:val="0081311F"/>
    <w:rsid w:val="00813558"/>
    <w:rsid w:val="00813672"/>
    <w:rsid w:val="00813D4C"/>
    <w:rsid w:val="00814309"/>
    <w:rsid w:val="0081588B"/>
    <w:rsid w:val="00815905"/>
    <w:rsid w:val="00816055"/>
    <w:rsid w:val="00820EBF"/>
    <w:rsid w:val="00822D00"/>
    <w:rsid w:val="008239F1"/>
    <w:rsid w:val="0082450B"/>
    <w:rsid w:val="008248C4"/>
    <w:rsid w:val="00824E2F"/>
    <w:rsid w:val="00827B77"/>
    <w:rsid w:val="00827F65"/>
    <w:rsid w:val="00830810"/>
    <w:rsid w:val="00830C42"/>
    <w:rsid w:val="00830C6B"/>
    <w:rsid w:val="00831F8D"/>
    <w:rsid w:val="0083267F"/>
    <w:rsid w:val="00832865"/>
    <w:rsid w:val="0083294D"/>
    <w:rsid w:val="00833557"/>
    <w:rsid w:val="008346BB"/>
    <w:rsid w:val="008349A9"/>
    <w:rsid w:val="00834F6F"/>
    <w:rsid w:val="008352E7"/>
    <w:rsid w:val="00835637"/>
    <w:rsid w:val="008362D0"/>
    <w:rsid w:val="00837BB0"/>
    <w:rsid w:val="00837C96"/>
    <w:rsid w:val="0084124B"/>
    <w:rsid w:val="0084126D"/>
    <w:rsid w:val="008439A8"/>
    <w:rsid w:val="00845597"/>
    <w:rsid w:val="00845C9E"/>
    <w:rsid w:val="008471B1"/>
    <w:rsid w:val="00847C5E"/>
    <w:rsid w:val="00850B67"/>
    <w:rsid w:val="00850E3C"/>
    <w:rsid w:val="00853A0F"/>
    <w:rsid w:val="00853E6A"/>
    <w:rsid w:val="00854D72"/>
    <w:rsid w:val="00854E37"/>
    <w:rsid w:val="0085580D"/>
    <w:rsid w:val="008560A1"/>
    <w:rsid w:val="008602CA"/>
    <w:rsid w:val="00861041"/>
    <w:rsid w:val="00862375"/>
    <w:rsid w:val="008624B6"/>
    <w:rsid w:val="00862C7D"/>
    <w:rsid w:val="00863182"/>
    <w:rsid w:val="00864346"/>
    <w:rsid w:val="00865450"/>
    <w:rsid w:val="008659F4"/>
    <w:rsid w:val="00865BCC"/>
    <w:rsid w:val="0086605F"/>
    <w:rsid w:val="00870481"/>
    <w:rsid w:val="00871653"/>
    <w:rsid w:val="008719FB"/>
    <w:rsid w:val="00873CB0"/>
    <w:rsid w:val="00874905"/>
    <w:rsid w:val="00876AAF"/>
    <w:rsid w:val="00877B83"/>
    <w:rsid w:val="0088298C"/>
    <w:rsid w:val="008836DA"/>
    <w:rsid w:val="00883CAB"/>
    <w:rsid w:val="00884D94"/>
    <w:rsid w:val="00884E08"/>
    <w:rsid w:val="00886948"/>
    <w:rsid w:val="00887DA5"/>
    <w:rsid w:val="00890503"/>
    <w:rsid w:val="00890A09"/>
    <w:rsid w:val="00890D0C"/>
    <w:rsid w:val="00891576"/>
    <w:rsid w:val="00892188"/>
    <w:rsid w:val="00892B92"/>
    <w:rsid w:val="008940F6"/>
    <w:rsid w:val="0089453D"/>
    <w:rsid w:val="008945FF"/>
    <w:rsid w:val="008946A1"/>
    <w:rsid w:val="00895230"/>
    <w:rsid w:val="00895AA9"/>
    <w:rsid w:val="00895D02"/>
    <w:rsid w:val="008A1504"/>
    <w:rsid w:val="008A277D"/>
    <w:rsid w:val="008A2D75"/>
    <w:rsid w:val="008A3D31"/>
    <w:rsid w:val="008A3D99"/>
    <w:rsid w:val="008A5CE7"/>
    <w:rsid w:val="008A6524"/>
    <w:rsid w:val="008A7077"/>
    <w:rsid w:val="008B006E"/>
    <w:rsid w:val="008B02B2"/>
    <w:rsid w:val="008B4A1E"/>
    <w:rsid w:val="008B638F"/>
    <w:rsid w:val="008C0ABC"/>
    <w:rsid w:val="008C0E67"/>
    <w:rsid w:val="008C0F1E"/>
    <w:rsid w:val="008C124F"/>
    <w:rsid w:val="008C16FB"/>
    <w:rsid w:val="008C18A8"/>
    <w:rsid w:val="008C2C8B"/>
    <w:rsid w:val="008C3B42"/>
    <w:rsid w:val="008C4569"/>
    <w:rsid w:val="008C46B4"/>
    <w:rsid w:val="008C551B"/>
    <w:rsid w:val="008C62E5"/>
    <w:rsid w:val="008D077B"/>
    <w:rsid w:val="008D34FA"/>
    <w:rsid w:val="008D3D35"/>
    <w:rsid w:val="008D4A5F"/>
    <w:rsid w:val="008D5267"/>
    <w:rsid w:val="008D651B"/>
    <w:rsid w:val="008D67C3"/>
    <w:rsid w:val="008D6D5B"/>
    <w:rsid w:val="008E2F82"/>
    <w:rsid w:val="008E34C8"/>
    <w:rsid w:val="008E3513"/>
    <w:rsid w:val="008E3DE9"/>
    <w:rsid w:val="008F0EB5"/>
    <w:rsid w:val="008F3517"/>
    <w:rsid w:val="008F3BFD"/>
    <w:rsid w:val="008F5676"/>
    <w:rsid w:val="008F5D19"/>
    <w:rsid w:val="008F62BC"/>
    <w:rsid w:val="008F67D9"/>
    <w:rsid w:val="008F6FA3"/>
    <w:rsid w:val="008F7FB7"/>
    <w:rsid w:val="009006B3"/>
    <w:rsid w:val="00900D4B"/>
    <w:rsid w:val="009019F3"/>
    <w:rsid w:val="00902046"/>
    <w:rsid w:val="009024DC"/>
    <w:rsid w:val="00903160"/>
    <w:rsid w:val="009033D3"/>
    <w:rsid w:val="00903846"/>
    <w:rsid w:val="0090473E"/>
    <w:rsid w:val="00905351"/>
    <w:rsid w:val="00906525"/>
    <w:rsid w:val="00906DCC"/>
    <w:rsid w:val="0091095D"/>
    <w:rsid w:val="0091300F"/>
    <w:rsid w:val="00913A0E"/>
    <w:rsid w:val="00913C03"/>
    <w:rsid w:val="00914491"/>
    <w:rsid w:val="00914701"/>
    <w:rsid w:val="0091506B"/>
    <w:rsid w:val="00915DF7"/>
    <w:rsid w:val="009166E3"/>
    <w:rsid w:val="00916839"/>
    <w:rsid w:val="009173A4"/>
    <w:rsid w:val="00920037"/>
    <w:rsid w:val="00921681"/>
    <w:rsid w:val="009233C2"/>
    <w:rsid w:val="00923581"/>
    <w:rsid w:val="00924C1E"/>
    <w:rsid w:val="00925874"/>
    <w:rsid w:val="009261A7"/>
    <w:rsid w:val="0092642B"/>
    <w:rsid w:val="00926BA2"/>
    <w:rsid w:val="00927B37"/>
    <w:rsid w:val="009303C4"/>
    <w:rsid w:val="00930A1A"/>
    <w:rsid w:val="0093133B"/>
    <w:rsid w:val="0093327F"/>
    <w:rsid w:val="00934E71"/>
    <w:rsid w:val="0094122A"/>
    <w:rsid w:val="009416F0"/>
    <w:rsid w:val="00943A67"/>
    <w:rsid w:val="009440E9"/>
    <w:rsid w:val="009449D1"/>
    <w:rsid w:val="00946AB9"/>
    <w:rsid w:val="00947970"/>
    <w:rsid w:val="009521AB"/>
    <w:rsid w:val="00952221"/>
    <w:rsid w:val="009531FA"/>
    <w:rsid w:val="009532A8"/>
    <w:rsid w:val="009534D8"/>
    <w:rsid w:val="009547FD"/>
    <w:rsid w:val="00954B59"/>
    <w:rsid w:val="009574DE"/>
    <w:rsid w:val="00960256"/>
    <w:rsid w:val="009612BE"/>
    <w:rsid w:val="00961700"/>
    <w:rsid w:val="00962298"/>
    <w:rsid w:val="00962755"/>
    <w:rsid w:val="00963B15"/>
    <w:rsid w:val="00963FEE"/>
    <w:rsid w:val="00965DA2"/>
    <w:rsid w:val="00966D1C"/>
    <w:rsid w:val="009679F4"/>
    <w:rsid w:val="009714E5"/>
    <w:rsid w:val="00971854"/>
    <w:rsid w:val="00971D37"/>
    <w:rsid w:val="00973C2D"/>
    <w:rsid w:val="009747AB"/>
    <w:rsid w:val="00976232"/>
    <w:rsid w:val="0097697C"/>
    <w:rsid w:val="00976A85"/>
    <w:rsid w:val="00977B04"/>
    <w:rsid w:val="00980564"/>
    <w:rsid w:val="00982308"/>
    <w:rsid w:val="00982B92"/>
    <w:rsid w:val="009854E2"/>
    <w:rsid w:val="009863F7"/>
    <w:rsid w:val="009908B7"/>
    <w:rsid w:val="00990CCA"/>
    <w:rsid w:val="00991171"/>
    <w:rsid w:val="00992A79"/>
    <w:rsid w:val="00993935"/>
    <w:rsid w:val="00993E8C"/>
    <w:rsid w:val="00994184"/>
    <w:rsid w:val="00994DB3"/>
    <w:rsid w:val="009959FE"/>
    <w:rsid w:val="00995E0D"/>
    <w:rsid w:val="00997D6A"/>
    <w:rsid w:val="009A1783"/>
    <w:rsid w:val="009A213E"/>
    <w:rsid w:val="009A2838"/>
    <w:rsid w:val="009A2963"/>
    <w:rsid w:val="009A2D17"/>
    <w:rsid w:val="009A3927"/>
    <w:rsid w:val="009A39E2"/>
    <w:rsid w:val="009A419C"/>
    <w:rsid w:val="009A4406"/>
    <w:rsid w:val="009A4BDA"/>
    <w:rsid w:val="009A4C78"/>
    <w:rsid w:val="009A510F"/>
    <w:rsid w:val="009A5312"/>
    <w:rsid w:val="009A6787"/>
    <w:rsid w:val="009B0C92"/>
    <w:rsid w:val="009B36F8"/>
    <w:rsid w:val="009B6517"/>
    <w:rsid w:val="009B66AA"/>
    <w:rsid w:val="009B6FB1"/>
    <w:rsid w:val="009B7242"/>
    <w:rsid w:val="009B7F79"/>
    <w:rsid w:val="009C0ABC"/>
    <w:rsid w:val="009C1D0F"/>
    <w:rsid w:val="009C3292"/>
    <w:rsid w:val="009C32D8"/>
    <w:rsid w:val="009C51AD"/>
    <w:rsid w:val="009C558E"/>
    <w:rsid w:val="009C578D"/>
    <w:rsid w:val="009C69BA"/>
    <w:rsid w:val="009C6AB6"/>
    <w:rsid w:val="009D03D8"/>
    <w:rsid w:val="009D04B9"/>
    <w:rsid w:val="009D1873"/>
    <w:rsid w:val="009D2516"/>
    <w:rsid w:val="009D2F74"/>
    <w:rsid w:val="009D36A0"/>
    <w:rsid w:val="009D6390"/>
    <w:rsid w:val="009D6675"/>
    <w:rsid w:val="009D6B5D"/>
    <w:rsid w:val="009E02FC"/>
    <w:rsid w:val="009E06F2"/>
    <w:rsid w:val="009E2EA6"/>
    <w:rsid w:val="009E36CA"/>
    <w:rsid w:val="009E3884"/>
    <w:rsid w:val="009E3A08"/>
    <w:rsid w:val="009E3C52"/>
    <w:rsid w:val="009E40B5"/>
    <w:rsid w:val="009E4B48"/>
    <w:rsid w:val="009E4E81"/>
    <w:rsid w:val="009E5B0D"/>
    <w:rsid w:val="009E63C1"/>
    <w:rsid w:val="009E6A39"/>
    <w:rsid w:val="009E6A96"/>
    <w:rsid w:val="009E6E7D"/>
    <w:rsid w:val="009E77C8"/>
    <w:rsid w:val="009E7E46"/>
    <w:rsid w:val="009F154E"/>
    <w:rsid w:val="009F15BB"/>
    <w:rsid w:val="009F22E8"/>
    <w:rsid w:val="009F3E0B"/>
    <w:rsid w:val="009F3E4A"/>
    <w:rsid w:val="009F40F1"/>
    <w:rsid w:val="009F4907"/>
    <w:rsid w:val="009F507B"/>
    <w:rsid w:val="009F560D"/>
    <w:rsid w:val="009F5B13"/>
    <w:rsid w:val="009F6550"/>
    <w:rsid w:val="009F6BD7"/>
    <w:rsid w:val="009F7215"/>
    <w:rsid w:val="009F7323"/>
    <w:rsid w:val="00A00986"/>
    <w:rsid w:val="00A017DD"/>
    <w:rsid w:val="00A02536"/>
    <w:rsid w:val="00A027F3"/>
    <w:rsid w:val="00A0330F"/>
    <w:rsid w:val="00A046D3"/>
    <w:rsid w:val="00A058DD"/>
    <w:rsid w:val="00A05BFD"/>
    <w:rsid w:val="00A05E0D"/>
    <w:rsid w:val="00A11185"/>
    <w:rsid w:val="00A113E8"/>
    <w:rsid w:val="00A119D1"/>
    <w:rsid w:val="00A11B9C"/>
    <w:rsid w:val="00A11EF9"/>
    <w:rsid w:val="00A121D2"/>
    <w:rsid w:val="00A14A2D"/>
    <w:rsid w:val="00A15FD0"/>
    <w:rsid w:val="00A20C29"/>
    <w:rsid w:val="00A26AAD"/>
    <w:rsid w:val="00A26ED0"/>
    <w:rsid w:val="00A278FF"/>
    <w:rsid w:val="00A27FE3"/>
    <w:rsid w:val="00A31406"/>
    <w:rsid w:val="00A31FBE"/>
    <w:rsid w:val="00A33F93"/>
    <w:rsid w:val="00A34F24"/>
    <w:rsid w:val="00A36E6B"/>
    <w:rsid w:val="00A37A43"/>
    <w:rsid w:val="00A37E20"/>
    <w:rsid w:val="00A40779"/>
    <w:rsid w:val="00A409C4"/>
    <w:rsid w:val="00A40AE0"/>
    <w:rsid w:val="00A4131D"/>
    <w:rsid w:val="00A41542"/>
    <w:rsid w:val="00A415D8"/>
    <w:rsid w:val="00A418FC"/>
    <w:rsid w:val="00A4291A"/>
    <w:rsid w:val="00A42E5C"/>
    <w:rsid w:val="00A44899"/>
    <w:rsid w:val="00A44FA7"/>
    <w:rsid w:val="00A46883"/>
    <w:rsid w:val="00A47815"/>
    <w:rsid w:val="00A47F5C"/>
    <w:rsid w:val="00A516FA"/>
    <w:rsid w:val="00A517CA"/>
    <w:rsid w:val="00A52400"/>
    <w:rsid w:val="00A52964"/>
    <w:rsid w:val="00A52E08"/>
    <w:rsid w:val="00A53A68"/>
    <w:rsid w:val="00A5508A"/>
    <w:rsid w:val="00A5517E"/>
    <w:rsid w:val="00A55776"/>
    <w:rsid w:val="00A57E16"/>
    <w:rsid w:val="00A612C8"/>
    <w:rsid w:val="00A61531"/>
    <w:rsid w:val="00A64882"/>
    <w:rsid w:val="00A651C9"/>
    <w:rsid w:val="00A661E9"/>
    <w:rsid w:val="00A67143"/>
    <w:rsid w:val="00A673CD"/>
    <w:rsid w:val="00A676DB"/>
    <w:rsid w:val="00A67E74"/>
    <w:rsid w:val="00A7144A"/>
    <w:rsid w:val="00A7242B"/>
    <w:rsid w:val="00A76203"/>
    <w:rsid w:val="00A762E1"/>
    <w:rsid w:val="00A76DDE"/>
    <w:rsid w:val="00A777F5"/>
    <w:rsid w:val="00A80237"/>
    <w:rsid w:val="00A808E6"/>
    <w:rsid w:val="00A81F38"/>
    <w:rsid w:val="00A835B6"/>
    <w:rsid w:val="00A83CA1"/>
    <w:rsid w:val="00A84C64"/>
    <w:rsid w:val="00A84D06"/>
    <w:rsid w:val="00A86671"/>
    <w:rsid w:val="00A87783"/>
    <w:rsid w:val="00A90BBF"/>
    <w:rsid w:val="00A93E38"/>
    <w:rsid w:val="00A947ED"/>
    <w:rsid w:val="00A9597A"/>
    <w:rsid w:val="00A959B5"/>
    <w:rsid w:val="00A95C95"/>
    <w:rsid w:val="00A96672"/>
    <w:rsid w:val="00A96FA5"/>
    <w:rsid w:val="00AA06FC"/>
    <w:rsid w:val="00AA0ABA"/>
    <w:rsid w:val="00AA0E7E"/>
    <w:rsid w:val="00AA14AF"/>
    <w:rsid w:val="00AA1787"/>
    <w:rsid w:val="00AA194C"/>
    <w:rsid w:val="00AA3FFD"/>
    <w:rsid w:val="00AA632D"/>
    <w:rsid w:val="00AA6383"/>
    <w:rsid w:val="00AA7AA0"/>
    <w:rsid w:val="00AB41EF"/>
    <w:rsid w:val="00AB506B"/>
    <w:rsid w:val="00AB509E"/>
    <w:rsid w:val="00AB5539"/>
    <w:rsid w:val="00AB7A06"/>
    <w:rsid w:val="00AC137C"/>
    <w:rsid w:val="00AC25C9"/>
    <w:rsid w:val="00AC2B54"/>
    <w:rsid w:val="00AC3AA9"/>
    <w:rsid w:val="00AC3B64"/>
    <w:rsid w:val="00AC3D46"/>
    <w:rsid w:val="00AC5AD8"/>
    <w:rsid w:val="00AC6A75"/>
    <w:rsid w:val="00AC7345"/>
    <w:rsid w:val="00AD0284"/>
    <w:rsid w:val="00AD1EA3"/>
    <w:rsid w:val="00AD201A"/>
    <w:rsid w:val="00AD2A0A"/>
    <w:rsid w:val="00AD2AD2"/>
    <w:rsid w:val="00AD3824"/>
    <w:rsid w:val="00AD4546"/>
    <w:rsid w:val="00AE0B8A"/>
    <w:rsid w:val="00AE18E8"/>
    <w:rsid w:val="00AE2021"/>
    <w:rsid w:val="00AE2241"/>
    <w:rsid w:val="00AE3276"/>
    <w:rsid w:val="00AE4E78"/>
    <w:rsid w:val="00AE520D"/>
    <w:rsid w:val="00AE5C44"/>
    <w:rsid w:val="00AE64A9"/>
    <w:rsid w:val="00AE779C"/>
    <w:rsid w:val="00AE7BF7"/>
    <w:rsid w:val="00AF1D12"/>
    <w:rsid w:val="00AF282E"/>
    <w:rsid w:val="00AF317D"/>
    <w:rsid w:val="00AF358B"/>
    <w:rsid w:val="00AF3729"/>
    <w:rsid w:val="00AF4070"/>
    <w:rsid w:val="00AF5180"/>
    <w:rsid w:val="00AF51A8"/>
    <w:rsid w:val="00AF7C8E"/>
    <w:rsid w:val="00B0038C"/>
    <w:rsid w:val="00B00C4F"/>
    <w:rsid w:val="00B00FE4"/>
    <w:rsid w:val="00B01552"/>
    <w:rsid w:val="00B0167F"/>
    <w:rsid w:val="00B016DE"/>
    <w:rsid w:val="00B01ACB"/>
    <w:rsid w:val="00B0213C"/>
    <w:rsid w:val="00B02BBE"/>
    <w:rsid w:val="00B02FFB"/>
    <w:rsid w:val="00B03036"/>
    <w:rsid w:val="00B0332B"/>
    <w:rsid w:val="00B041F6"/>
    <w:rsid w:val="00B0465D"/>
    <w:rsid w:val="00B05B39"/>
    <w:rsid w:val="00B05DD5"/>
    <w:rsid w:val="00B061E7"/>
    <w:rsid w:val="00B1047C"/>
    <w:rsid w:val="00B10583"/>
    <w:rsid w:val="00B1135E"/>
    <w:rsid w:val="00B118D6"/>
    <w:rsid w:val="00B11F56"/>
    <w:rsid w:val="00B13158"/>
    <w:rsid w:val="00B13F21"/>
    <w:rsid w:val="00B20C7F"/>
    <w:rsid w:val="00B20F15"/>
    <w:rsid w:val="00B21ED6"/>
    <w:rsid w:val="00B22E4A"/>
    <w:rsid w:val="00B23ADE"/>
    <w:rsid w:val="00B252F1"/>
    <w:rsid w:val="00B25C5A"/>
    <w:rsid w:val="00B2670A"/>
    <w:rsid w:val="00B267A4"/>
    <w:rsid w:val="00B26CB1"/>
    <w:rsid w:val="00B26E0F"/>
    <w:rsid w:val="00B26ECB"/>
    <w:rsid w:val="00B270B2"/>
    <w:rsid w:val="00B312DA"/>
    <w:rsid w:val="00B321BD"/>
    <w:rsid w:val="00B32516"/>
    <w:rsid w:val="00B36C12"/>
    <w:rsid w:val="00B37205"/>
    <w:rsid w:val="00B37792"/>
    <w:rsid w:val="00B37B92"/>
    <w:rsid w:val="00B400B2"/>
    <w:rsid w:val="00B41CE7"/>
    <w:rsid w:val="00B42AA8"/>
    <w:rsid w:val="00B43F7C"/>
    <w:rsid w:val="00B44F91"/>
    <w:rsid w:val="00B45C92"/>
    <w:rsid w:val="00B46362"/>
    <w:rsid w:val="00B470D3"/>
    <w:rsid w:val="00B47A70"/>
    <w:rsid w:val="00B500D0"/>
    <w:rsid w:val="00B5174D"/>
    <w:rsid w:val="00B51DD4"/>
    <w:rsid w:val="00B52FEB"/>
    <w:rsid w:val="00B5369F"/>
    <w:rsid w:val="00B53A8C"/>
    <w:rsid w:val="00B54B88"/>
    <w:rsid w:val="00B56C66"/>
    <w:rsid w:val="00B570E8"/>
    <w:rsid w:val="00B57114"/>
    <w:rsid w:val="00B6020F"/>
    <w:rsid w:val="00B6117E"/>
    <w:rsid w:val="00B613FE"/>
    <w:rsid w:val="00B61EE8"/>
    <w:rsid w:val="00B62581"/>
    <w:rsid w:val="00B63D4B"/>
    <w:rsid w:val="00B6407D"/>
    <w:rsid w:val="00B64BA0"/>
    <w:rsid w:val="00B66D0E"/>
    <w:rsid w:val="00B671F6"/>
    <w:rsid w:val="00B67224"/>
    <w:rsid w:val="00B67FF4"/>
    <w:rsid w:val="00B71532"/>
    <w:rsid w:val="00B719A4"/>
    <w:rsid w:val="00B724F8"/>
    <w:rsid w:val="00B72607"/>
    <w:rsid w:val="00B72F05"/>
    <w:rsid w:val="00B74514"/>
    <w:rsid w:val="00B748EA"/>
    <w:rsid w:val="00B75307"/>
    <w:rsid w:val="00B761B6"/>
    <w:rsid w:val="00B80525"/>
    <w:rsid w:val="00B823B3"/>
    <w:rsid w:val="00B82401"/>
    <w:rsid w:val="00B84103"/>
    <w:rsid w:val="00B8429E"/>
    <w:rsid w:val="00B85FE4"/>
    <w:rsid w:val="00B87DC0"/>
    <w:rsid w:val="00B912AF"/>
    <w:rsid w:val="00B92046"/>
    <w:rsid w:val="00B93064"/>
    <w:rsid w:val="00B93442"/>
    <w:rsid w:val="00B9442A"/>
    <w:rsid w:val="00B9472F"/>
    <w:rsid w:val="00B94979"/>
    <w:rsid w:val="00B968E7"/>
    <w:rsid w:val="00B97CFF"/>
    <w:rsid w:val="00BA0D52"/>
    <w:rsid w:val="00BA4094"/>
    <w:rsid w:val="00BA4A91"/>
    <w:rsid w:val="00BA7728"/>
    <w:rsid w:val="00BA7AD9"/>
    <w:rsid w:val="00BA7F79"/>
    <w:rsid w:val="00BB00EB"/>
    <w:rsid w:val="00BB06BC"/>
    <w:rsid w:val="00BB0EFB"/>
    <w:rsid w:val="00BB3C54"/>
    <w:rsid w:val="00BB4E80"/>
    <w:rsid w:val="00BB5389"/>
    <w:rsid w:val="00BB5D2F"/>
    <w:rsid w:val="00BB5E0A"/>
    <w:rsid w:val="00BB5F77"/>
    <w:rsid w:val="00BB6C7C"/>
    <w:rsid w:val="00BB777A"/>
    <w:rsid w:val="00BB7EA5"/>
    <w:rsid w:val="00BC08B6"/>
    <w:rsid w:val="00BC0B94"/>
    <w:rsid w:val="00BC2236"/>
    <w:rsid w:val="00BC2BE4"/>
    <w:rsid w:val="00BC386E"/>
    <w:rsid w:val="00BC41F7"/>
    <w:rsid w:val="00BC45F5"/>
    <w:rsid w:val="00BC4D5E"/>
    <w:rsid w:val="00BC521C"/>
    <w:rsid w:val="00BC6E5C"/>
    <w:rsid w:val="00BD1201"/>
    <w:rsid w:val="00BD2C0C"/>
    <w:rsid w:val="00BD31CE"/>
    <w:rsid w:val="00BD346F"/>
    <w:rsid w:val="00BD4E92"/>
    <w:rsid w:val="00BD597F"/>
    <w:rsid w:val="00BD61B3"/>
    <w:rsid w:val="00BD69B3"/>
    <w:rsid w:val="00BD70AB"/>
    <w:rsid w:val="00BD7D57"/>
    <w:rsid w:val="00BE06B9"/>
    <w:rsid w:val="00BE0FC0"/>
    <w:rsid w:val="00BE11F5"/>
    <w:rsid w:val="00BE1B54"/>
    <w:rsid w:val="00BE21AC"/>
    <w:rsid w:val="00BE2D89"/>
    <w:rsid w:val="00BE2EF4"/>
    <w:rsid w:val="00BE379C"/>
    <w:rsid w:val="00BE5E8E"/>
    <w:rsid w:val="00BE5E96"/>
    <w:rsid w:val="00BE7095"/>
    <w:rsid w:val="00BE72F8"/>
    <w:rsid w:val="00BE76AD"/>
    <w:rsid w:val="00BE7950"/>
    <w:rsid w:val="00BE7AEF"/>
    <w:rsid w:val="00BF0AB7"/>
    <w:rsid w:val="00BF0ECD"/>
    <w:rsid w:val="00BF1155"/>
    <w:rsid w:val="00BF1FE3"/>
    <w:rsid w:val="00BF345D"/>
    <w:rsid w:val="00BF588D"/>
    <w:rsid w:val="00BF59C8"/>
    <w:rsid w:val="00BF66C5"/>
    <w:rsid w:val="00BF6A92"/>
    <w:rsid w:val="00BF74E0"/>
    <w:rsid w:val="00BF7665"/>
    <w:rsid w:val="00BF76B7"/>
    <w:rsid w:val="00BF7739"/>
    <w:rsid w:val="00C00591"/>
    <w:rsid w:val="00C0160F"/>
    <w:rsid w:val="00C0170A"/>
    <w:rsid w:val="00C02001"/>
    <w:rsid w:val="00C031E1"/>
    <w:rsid w:val="00C03F46"/>
    <w:rsid w:val="00C046BE"/>
    <w:rsid w:val="00C05154"/>
    <w:rsid w:val="00C055C2"/>
    <w:rsid w:val="00C05847"/>
    <w:rsid w:val="00C0643A"/>
    <w:rsid w:val="00C0655C"/>
    <w:rsid w:val="00C06E3F"/>
    <w:rsid w:val="00C1025F"/>
    <w:rsid w:val="00C102AF"/>
    <w:rsid w:val="00C10B3C"/>
    <w:rsid w:val="00C116D9"/>
    <w:rsid w:val="00C12B82"/>
    <w:rsid w:val="00C1339A"/>
    <w:rsid w:val="00C13D63"/>
    <w:rsid w:val="00C13E11"/>
    <w:rsid w:val="00C13F64"/>
    <w:rsid w:val="00C142A7"/>
    <w:rsid w:val="00C1475E"/>
    <w:rsid w:val="00C15229"/>
    <w:rsid w:val="00C15C42"/>
    <w:rsid w:val="00C16F30"/>
    <w:rsid w:val="00C2158A"/>
    <w:rsid w:val="00C21663"/>
    <w:rsid w:val="00C22272"/>
    <w:rsid w:val="00C22859"/>
    <w:rsid w:val="00C24441"/>
    <w:rsid w:val="00C24E78"/>
    <w:rsid w:val="00C26617"/>
    <w:rsid w:val="00C2700A"/>
    <w:rsid w:val="00C30250"/>
    <w:rsid w:val="00C3053C"/>
    <w:rsid w:val="00C30B19"/>
    <w:rsid w:val="00C30DD9"/>
    <w:rsid w:val="00C31ECC"/>
    <w:rsid w:val="00C3201A"/>
    <w:rsid w:val="00C32138"/>
    <w:rsid w:val="00C32214"/>
    <w:rsid w:val="00C3334C"/>
    <w:rsid w:val="00C34392"/>
    <w:rsid w:val="00C34D5B"/>
    <w:rsid w:val="00C36E42"/>
    <w:rsid w:val="00C370AA"/>
    <w:rsid w:val="00C415B8"/>
    <w:rsid w:val="00C41C14"/>
    <w:rsid w:val="00C42366"/>
    <w:rsid w:val="00C42828"/>
    <w:rsid w:val="00C42B3A"/>
    <w:rsid w:val="00C43D08"/>
    <w:rsid w:val="00C4511D"/>
    <w:rsid w:val="00C5011F"/>
    <w:rsid w:val="00C507AA"/>
    <w:rsid w:val="00C517F3"/>
    <w:rsid w:val="00C51C9C"/>
    <w:rsid w:val="00C51F10"/>
    <w:rsid w:val="00C5213E"/>
    <w:rsid w:val="00C5236F"/>
    <w:rsid w:val="00C5316F"/>
    <w:rsid w:val="00C53790"/>
    <w:rsid w:val="00C53BC2"/>
    <w:rsid w:val="00C5516B"/>
    <w:rsid w:val="00C5602B"/>
    <w:rsid w:val="00C57058"/>
    <w:rsid w:val="00C57930"/>
    <w:rsid w:val="00C617A9"/>
    <w:rsid w:val="00C621A0"/>
    <w:rsid w:val="00C62792"/>
    <w:rsid w:val="00C62BEA"/>
    <w:rsid w:val="00C63C15"/>
    <w:rsid w:val="00C64C0E"/>
    <w:rsid w:val="00C65024"/>
    <w:rsid w:val="00C65485"/>
    <w:rsid w:val="00C667A4"/>
    <w:rsid w:val="00C66E4E"/>
    <w:rsid w:val="00C70283"/>
    <w:rsid w:val="00C7154E"/>
    <w:rsid w:val="00C7195C"/>
    <w:rsid w:val="00C72A9B"/>
    <w:rsid w:val="00C7349F"/>
    <w:rsid w:val="00C73836"/>
    <w:rsid w:val="00C750B8"/>
    <w:rsid w:val="00C75555"/>
    <w:rsid w:val="00C75B33"/>
    <w:rsid w:val="00C75E2F"/>
    <w:rsid w:val="00C76FB3"/>
    <w:rsid w:val="00C77535"/>
    <w:rsid w:val="00C77C9C"/>
    <w:rsid w:val="00C80135"/>
    <w:rsid w:val="00C801F7"/>
    <w:rsid w:val="00C8090A"/>
    <w:rsid w:val="00C81A72"/>
    <w:rsid w:val="00C82BD8"/>
    <w:rsid w:val="00C84D7F"/>
    <w:rsid w:val="00C858A6"/>
    <w:rsid w:val="00C8749F"/>
    <w:rsid w:val="00C87E16"/>
    <w:rsid w:val="00C901E6"/>
    <w:rsid w:val="00C9072A"/>
    <w:rsid w:val="00C90983"/>
    <w:rsid w:val="00C918CB"/>
    <w:rsid w:val="00C94505"/>
    <w:rsid w:val="00C95EB6"/>
    <w:rsid w:val="00C95EF6"/>
    <w:rsid w:val="00C968EC"/>
    <w:rsid w:val="00CA2023"/>
    <w:rsid w:val="00CA38ED"/>
    <w:rsid w:val="00CA391F"/>
    <w:rsid w:val="00CA4346"/>
    <w:rsid w:val="00CA4B5B"/>
    <w:rsid w:val="00CA4EEB"/>
    <w:rsid w:val="00CA528C"/>
    <w:rsid w:val="00CA5491"/>
    <w:rsid w:val="00CA5A4D"/>
    <w:rsid w:val="00CA6111"/>
    <w:rsid w:val="00CA6411"/>
    <w:rsid w:val="00CA669D"/>
    <w:rsid w:val="00CA67F1"/>
    <w:rsid w:val="00CA7214"/>
    <w:rsid w:val="00CB1749"/>
    <w:rsid w:val="00CB2239"/>
    <w:rsid w:val="00CB2C16"/>
    <w:rsid w:val="00CB471E"/>
    <w:rsid w:val="00CB4C9A"/>
    <w:rsid w:val="00CB525B"/>
    <w:rsid w:val="00CB5CC4"/>
    <w:rsid w:val="00CC0AAE"/>
    <w:rsid w:val="00CC3F66"/>
    <w:rsid w:val="00CC4101"/>
    <w:rsid w:val="00CC4157"/>
    <w:rsid w:val="00CC545B"/>
    <w:rsid w:val="00CC7722"/>
    <w:rsid w:val="00CC79D4"/>
    <w:rsid w:val="00CD2632"/>
    <w:rsid w:val="00CD361E"/>
    <w:rsid w:val="00CD3D31"/>
    <w:rsid w:val="00CD3E81"/>
    <w:rsid w:val="00CD5C3A"/>
    <w:rsid w:val="00CD6727"/>
    <w:rsid w:val="00CE0406"/>
    <w:rsid w:val="00CE0A82"/>
    <w:rsid w:val="00CE0FA3"/>
    <w:rsid w:val="00CE1348"/>
    <w:rsid w:val="00CE1405"/>
    <w:rsid w:val="00CE22C0"/>
    <w:rsid w:val="00CE4810"/>
    <w:rsid w:val="00CE4A0E"/>
    <w:rsid w:val="00CE4E9C"/>
    <w:rsid w:val="00CE625D"/>
    <w:rsid w:val="00CE6C46"/>
    <w:rsid w:val="00CF1A7D"/>
    <w:rsid w:val="00CF274D"/>
    <w:rsid w:val="00CF3CCA"/>
    <w:rsid w:val="00CF417E"/>
    <w:rsid w:val="00CF4430"/>
    <w:rsid w:val="00CF45DC"/>
    <w:rsid w:val="00CF463C"/>
    <w:rsid w:val="00CF57CA"/>
    <w:rsid w:val="00CF5988"/>
    <w:rsid w:val="00CF5FF9"/>
    <w:rsid w:val="00CF6534"/>
    <w:rsid w:val="00CF6ECA"/>
    <w:rsid w:val="00CF78D7"/>
    <w:rsid w:val="00D029B3"/>
    <w:rsid w:val="00D029D6"/>
    <w:rsid w:val="00D038AE"/>
    <w:rsid w:val="00D065EA"/>
    <w:rsid w:val="00D06868"/>
    <w:rsid w:val="00D06A9B"/>
    <w:rsid w:val="00D06CEF"/>
    <w:rsid w:val="00D10049"/>
    <w:rsid w:val="00D1057E"/>
    <w:rsid w:val="00D10EFE"/>
    <w:rsid w:val="00D119C2"/>
    <w:rsid w:val="00D12E7C"/>
    <w:rsid w:val="00D1320B"/>
    <w:rsid w:val="00D14099"/>
    <w:rsid w:val="00D157EF"/>
    <w:rsid w:val="00D15AFD"/>
    <w:rsid w:val="00D16C26"/>
    <w:rsid w:val="00D17549"/>
    <w:rsid w:val="00D177A7"/>
    <w:rsid w:val="00D17A91"/>
    <w:rsid w:val="00D17D74"/>
    <w:rsid w:val="00D205CA"/>
    <w:rsid w:val="00D214D4"/>
    <w:rsid w:val="00D21C7A"/>
    <w:rsid w:val="00D22411"/>
    <w:rsid w:val="00D2250F"/>
    <w:rsid w:val="00D22920"/>
    <w:rsid w:val="00D22D5C"/>
    <w:rsid w:val="00D235FC"/>
    <w:rsid w:val="00D239F8"/>
    <w:rsid w:val="00D24603"/>
    <w:rsid w:val="00D253BF"/>
    <w:rsid w:val="00D27453"/>
    <w:rsid w:val="00D27AB9"/>
    <w:rsid w:val="00D30F06"/>
    <w:rsid w:val="00D31BCC"/>
    <w:rsid w:val="00D32A97"/>
    <w:rsid w:val="00D3396A"/>
    <w:rsid w:val="00D33A94"/>
    <w:rsid w:val="00D363FF"/>
    <w:rsid w:val="00D40219"/>
    <w:rsid w:val="00D422B5"/>
    <w:rsid w:val="00D44E2A"/>
    <w:rsid w:val="00D452A2"/>
    <w:rsid w:val="00D45701"/>
    <w:rsid w:val="00D45EC4"/>
    <w:rsid w:val="00D464F4"/>
    <w:rsid w:val="00D5071E"/>
    <w:rsid w:val="00D52EB5"/>
    <w:rsid w:val="00D53025"/>
    <w:rsid w:val="00D544FF"/>
    <w:rsid w:val="00D5451C"/>
    <w:rsid w:val="00D55DFF"/>
    <w:rsid w:val="00D56629"/>
    <w:rsid w:val="00D567C3"/>
    <w:rsid w:val="00D56895"/>
    <w:rsid w:val="00D57E29"/>
    <w:rsid w:val="00D60509"/>
    <w:rsid w:val="00D6093C"/>
    <w:rsid w:val="00D60D5D"/>
    <w:rsid w:val="00D6183E"/>
    <w:rsid w:val="00D6192C"/>
    <w:rsid w:val="00D61D96"/>
    <w:rsid w:val="00D61F5E"/>
    <w:rsid w:val="00D620D5"/>
    <w:rsid w:val="00D62188"/>
    <w:rsid w:val="00D6281D"/>
    <w:rsid w:val="00D6407F"/>
    <w:rsid w:val="00D643A3"/>
    <w:rsid w:val="00D64D7A"/>
    <w:rsid w:val="00D654BE"/>
    <w:rsid w:val="00D65DEB"/>
    <w:rsid w:val="00D6743A"/>
    <w:rsid w:val="00D717C5"/>
    <w:rsid w:val="00D72F7A"/>
    <w:rsid w:val="00D73F88"/>
    <w:rsid w:val="00D755A1"/>
    <w:rsid w:val="00D757AB"/>
    <w:rsid w:val="00D757CF"/>
    <w:rsid w:val="00D75B02"/>
    <w:rsid w:val="00D80170"/>
    <w:rsid w:val="00D80230"/>
    <w:rsid w:val="00D80573"/>
    <w:rsid w:val="00D81DD7"/>
    <w:rsid w:val="00D8255C"/>
    <w:rsid w:val="00D84345"/>
    <w:rsid w:val="00D847B2"/>
    <w:rsid w:val="00D84DA5"/>
    <w:rsid w:val="00D85063"/>
    <w:rsid w:val="00D86C35"/>
    <w:rsid w:val="00D86FBA"/>
    <w:rsid w:val="00D8745D"/>
    <w:rsid w:val="00D87BF7"/>
    <w:rsid w:val="00D90CAE"/>
    <w:rsid w:val="00D9207C"/>
    <w:rsid w:val="00D94278"/>
    <w:rsid w:val="00D949B8"/>
    <w:rsid w:val="00D96CAA"/>
    <w:rsid w:val="00D9770F"/>
    <w:rsid w:val="00D97B38"/>
    <w:rsid w:val="00DA00E7"/>
    <w:rsid w:val="00DA134E"/>
    <w:rsid w:val="00DA13E2"/>
    <w:rsid w:val="00DA2874"/>
    <w:rsid w:val="00DA32D3"/>
    <w:rsid w:val="00DA3AF6"/>
    <w:rsid w:val="00DA3E91"/>
    <w:rsid w:val="00DA454C"/>
    <w:rsid w:val="00DA46DB"/>
    <w:rsid w:val="00DA51A8"/>
    <w:rsid w:val="00DA636B"/>
    <w:rsid w:val="00DA6615"/>
    <w:rsid w:val="00DA6AF9"/>
    <w:rsid w:val="00DA77CF"/>
    <w:rsid w:val="00DB04D1"/>
    <w:rsid w:val="00DB0BC7"/>
    <w:rsid w:val="00DB11AE"/>
    <w:rsid w:val="00DB1655"/>
    <w:rsid w:val="00DB1D5B"/>
    <w:rsid w:val="00DB2184"/>
    <w:rsid w:val="00DB5126"/>
    <w:rsid w:val="00DB579F"/>
    <w:rsid w:val="00DB5C34"/>
    <w:rsid w:val="00DB689B"/>
    <w:rsid w:val="00DB72D1"/>
    <w:rsid w:val="00DB7586"/>
    <w:rsid w:val="00DB75B4"/>
    <w:rsid w:val="00DC03ED"/>
    <w:rsid w:val="00DC064C"/>
    <w:rsid w:val="00DC13F7"/>
    <w:rsid w:val="00DC2411"/>
    <w:rsid w:val="00DC2FF0"/>
    <w:rsid w:val="00DC367A"/>
    <w:rsid w:val="00DC39D7"/>
    <w:rsid w:val="00DC46FD"/>
    <w:rsid w:val="00DC4FFF"/>
    <w:rsid w:val="00DC5845"/>
    <w:rsid w:val="00DC66AD"/>
    <w:rsid w:val="00DD075B"/>
    <w:rsid w:val="00DD0A22"/>
    <w:rsid w:val="00DD24CF"/>
    <w:rsid w:val="00DD3522"/>
    <w:rsid w:val="00DD49CE"/>
    <w:rsid w:val="00DD6693"/>
    <w:rsid w:val="00DD6AFC"/>
    <w:rsid w:val="00DD6BA7"/>
    <w:rsid w:val="00DD6C12"/>
    <w:rsid w:val="00DE0F07"/>
    <w:rsid w:val="00DE1EB9"/>
    <w:rsid w:val="00DE3650"/>
    <w:rsid w:val="00DE49E9"/>
    <w:rsid w:val="00DE51C9"/>
    <w:rsid w:val="00DE559F"/>
    <w:rsid w:val="00DE5A30"/>
    <w:rsid w:val="00DE6472"/>
    <w:rsid w:val="00DE6927"/>
    <w:rsid w:val="00DE6F8F"/>
    <w:rsid w:val="00DE7067"/>
    <w:rsid w:val="00DF0068"/>
    <w:rsid w:val="00DF06AC"/>
    <w:rsid w:val="00DF2CD5"/>
    <w:rsid w:val="00DF33A2"/>
    <w:rsid w:val="00DF3D15"/>
    <w:rsid w:val="00DF4C0A"/>
    <w:rsid w:val="00DF4EAF"/>
    <w:rsid w:val="00DF668E"/>
    <w:rsid w:val="00DF728F"/>
    <w:rsid w:val="00DF778E"/>
    <w:rsid w:val="00E008FA"/>
    <w:rsid w:val="00E024E4"/>
    <w:rsid w:val="00E041AD"/>
    <w:rsid w:val="00E05F46"/>
    <w:rsid w:val="00E06C72"/>
    <w:rsid w:val="00E06FE1"/>
    <w:rsid w:val="00E072FA"/>
    <w:rsid w:val="00E10608"/>
    <w:rsid w:val="00E10A6F"/>
    <w:rsid w:val="00E10CC5"/>
    <w:rsid w:val="00E10F63"/>
    <w:rsid w:val="00E110BC"/>
    <w:rsid w:val="00E12B94"/>
    <w:rsid w:val="00E137DE"/>
    <w:rsid w:val="00E144D2"/>
    <w:rsid w:val="00E145B5"/>
    <w:rsid w:val="00E14CCB"/>
    <w:rsid w:val="00E14FEB"/>
    <w:rsid w:val="00E152B9"/>
    <w:rsid w:val="00E2003F"/>
    <w:rsid w:val="00E20096"/>
    <w:rsid w:val="00E2018E"/>
    <w:rsid w:val="00E217A9"/>
    <w:rsid w:val="00E2209B"/>
    <w:rsid w:val="00E2247C"/>
    <w:rsid w:val="00E22AF0"/>
    <w:rsid w:val="00E230A8"/>
    <w:rsid w:val="00E24326"/>
    <w:rsid w:val="00E2522D"/>
    <w:rsid w:val="00E258DA"/>
    <w:rsid w:val="00E26D56"/>
    <w:rsid w:val="00E27517"/>
    <w:rsid w:val="00E30BAF"/>
    <w:rsid w:val="00E3174E"/>
    <w:rsid w:val="00E32EFF"/>
    <w:rsid w:val="00E330AA"/>
    <w:rsid w:val="00E34F4C"/>
    <w:rsid w:val="00E360F0"/>
    <w:rsid w:val="00E36FC6"/>
    <w:rsid w:val="00E42F1E"/>
    <w:rsid w:val="00E44249"/>
    <w:rsid w:val="00E45273"/>
    <w:rsid w:val="00E45945"/>
    <w:rsid w:val="00E459D3"/>
    <w:rsid w:val="00E46178"/>
    <w:rsid w:val="00E46685"/>
    <w:rsid w:val="00E475CE"/>
    <w:rsid w:val="00E50563"/>
    <w:rsid w:val="00E509D2"/>
    <w:rsid w:val="00E50BBD"/>
    <w:rsid w:val="00E50C1A"/>
    <w:rsid w:val="00E50CE3"/>
    <w:rsid w:val="00E51F9B"/>
    <w:rsid w:val="00E52AC4"/>
    <w:rsid w:val="00E53E14"/>
    <w:rsid w:val="00E54144"/>
    <w:rsid w:val="00E556D8"/>
    <w:rsid w:val="00E5579A"/>
    <w:rsid w:val="00E57546"/>
    <w:rsid w:val="00E60262"/>
    <w:rsid w:val="00E604A1"/>
    <w:rsid w:val="00E60CE6"/>
    <w:rsid w:val="00E611E7"/>
    <w:rsid w:val="00E6128B"/>
    <w:rsid w:val="00E62591"/>
    <w:rsid w:val="00E638F1"/>
    <w:rsid w:val="00E63B48"/>
    <w:rsid w:val="00E65523"/>
    <w:rsid w:val="00E66519"/>
    <w:rsid w:val="00E67192"/>
    <w:rsid w:val="00E679A2"/>
    <w:rsid w:val="00E67C27"/>
    <w:rsid w:val="00E67DD4"/>
    <w:rsid w:val="00E67F70"/>
    <w:rsid w:val="00E704CF"/>
    <w:rsid w:val="00E70FD0"/>
    <w:rsid w:val="00E711BF"/>
    <w:rsid w:val="00E713A1"/>
    <w:rsid w:val="00E7196F"/>
    <w:rsid w:val="00E72612"/>
    <w:rsid w:val="00E7377A"/>
    <w:rsid w:val="00E74077"/>
    <w:rsid w:val="00E74242"/>
    <w:rsid w:val="00E74E71"/>
    <w:rsid w:val="00E76490"/>
    <w:rsid w:val="00E768FD"/>
    <w:rsid w:val="00E77090"/>
    <w:rsid w:val="00E8038E"/>
    <w:rsid w:val="00E80AD0"/>
    <w:rsid w:val="00E81A2F"/>
    <w:rsid w:val="00E82213"/>
    <w:rsid w:val="00E82CD7"/>
    <w:rsid w:val="00E83043"/>
    <w:rsid w:val="00E8490E"/>
    <w:rsid w:val="00E84C2F"/>
    <w:rsid w:val="00E84D58"/>
    <w:rsid w:val="00E84D69"/>
    <w:rsid w:val="00E85630"/>
    <w:rsid w:val="00E8659F"/>
    <w:rsid w:val="00E8697D"/>
    <w:rsid w:val="00E87CB2"/>
    <w:rsid w:val="00E90023"/>
    <w:rsid w:val="00E9063F"/>
    <w:rsid w:val="00E9101A"/>
    <w:rsid w:val="00E94ACE"/>
    <w:rsid w:val="00E94FA6"/>
    <w:rsid w:val="00E95CA6"/>
    <w:rsid w:val="00E9606F"/>
    <w:rsid w:val="00E96CA5"/>
    <w:rsid w:val="00E97554"/>
    <w:rsid w:val="00E97DFA"/>
    <w:rsid w:val="00EA32BF"/>
    <w:rsid w:val="00EA4752"/>
    <w:rsid w:val="00EA4DC2"/>
    <w:rsid w:val="00EA61C4"/>
    <w:rsid w:val="00EA6A7A"/>
    <w:rsid w:val="00EA78F8"/>
    <w:rsid w:val="00EA7B9B"/>
    <w:rsid w:val="00EA7DA9"/>
    <w:rsid w:val="00EA7E08"/>
    <w:rsid w:val="00EB025D"/>
    <w:rsid w:val="00EB1966"/>
    <w:rsid w:val="00EB1C9B"/>
    <w:rsid w:val="00EB290D"/>
    <w:rsid w:val="00EB3300"/>
    <w:rsid w:val="00EB3D39"/>
    <w:rsid w:val="00EB4333"/>
    <w:rsid w:val="00EB4B2C"/>
    <w:rsid w:val="00EB4C94"/>
    <w:rsid w:val="00EB4C9C"/>
    <w:rsid w:val="00EB525D"/>
    <w:rsid w:val="00EB536D"/>
    <w:rsid w:val="00EB5480"/>
    <w:rsid w:val="00EB61DE"/>
    <w:rsid w:val="00EB6A57"/>
    <w:rsid w:val="00EB6FE7"/>
    <w:rsid w:val="00EB71C5"/>
    <w:rsid w:val="00EB72E2"/>
    <w:rsid w:val="00EC026B"/>
    <w:rsid w:val="00EC105A"/>
    <w:rsid w:val="00EC142D"/>
    <w:rsid w:val="00EC14F7"/>
    <w:rsid w:val="00EC1D65"/>
    <w:rsid w:val="00EC323E"/>
    <w:rsid w:val="00EC3B62"/>
    <w:rsid w:val="00EC4B4E"/>
    <w:rsid w:val="00EC4FFB"/>
    <w:rsid w:val="00EC53B8"/>
    <w:rsid w:val="00EC55D1"/>
    <w:rsid w:val="00EC6281"/>
    <w:rsid w:val="00EC6CDD"/>
    <w:rsid w:val="00EC76F9"/>
    <w:rsid w:val="00ED0B30"/>
    <w:rsid w:val="00ED0E48"/>
    <w:rsid w:val="00ED156E"/>
    <w:rsid w:val="00ED1711"/>
    <w:rsid w:val="00ED172F"/>
    <w:rsid w:val="00ED2219"/>
    <w:rsid w:val="00ED5ABF"/>
    <w:rsid w:val="00ED6069"/>
    <w:rsid w:val="00ED6870"/>
    <w:rsid w:val="00EE18E4"/>
    <w:rsid w:val="00EE234E"/>
    <w:rsid w:val="00EE2F62"/>
    <w:rsid w:val="00EE48F0"/>
    <w:rsid w:val="00EE4DC3"/>
    <w:rsid w:val="00EE5881"/>
    <w:rsid w:val="00EE65F6"/>
    <w:rsid w:val="00EE7F41"/>
    <w:rsid w:val="00EF0569"/>
    <w:rsid w:val="00EF068F"/>
    <w:rsid w:val="00EF0695"/>
    <w:rsid w:val="00EF1BF0"/>
    <w:rsid w:val="00EF29B3"/>
    <w:rsid w:val="00EF3263"/>
    <w:rsid w:val="00EF3425"/>
    <w:rsid w:val="00EF4205"/>
    <w:rsid w:val="00EF58C1"/>
    <w:rsid w:val="00EF686F"/>
    <w:rsid w:val="00EF7B48"/>
    <w:rsid w:val="00F00281"/>
    <w:rsid w:val="00F00BA4"/>
    <w:rsid w:val="00F00C2B"/>
    <w:rsid w:val="00F0173D"/>
    <w:rsid w:val="00F01A18"/>
    <w:rsid w:val="00F0265A"/>
    <w:rsid w:val="00F02FE3"/>
    <w:rsid w:val="00F034B9"/>
    <w:rsid w:val="00F03F2A"/>
    <w:rsid w:val="00F040A4"/>
    <w:rsid w:val="00F040CE"/>
    <w:rsid w:val="00F043C9"/>
    <w:rsid w:val="00F043D4"/>
    <w:rsid w:val="00F0468F"/>
    <w:rsid w:val="00F05152"/>
    <w:rsid w:val="00F05ACE"/>
    <w:rsid w:val="00F05DC4"/>
    <w:rsid w:val="00F05E88"/>
    <w:rsid w:val="00F066E9"/>
    <w:rsid w:val="00F067F8"/>
    <w:rsid w:val="00F06B1F"/>
    <w:rsid w:val="00F06E77"/>
    <w:rsid w:val="00F06FAB"/>
    <w:rsid w:val="00F10037"/>
    <w:rsid w:val="00F103B8"/>
    <w:rsid w:val="00F111D6"/>
    <w:rsid w:val="00F11840"/>
    <w:rsid w:val="00F11BF1"/>
    <w:rsid w:val="00F11EB6"/>
    <w:rsid w:val="00F121F0"/>
    <w:rsid w:val="00F209B1"/>
    <w:rsid w:val="00F25DB1"/>
    <w:rsid w:val="00F314D3"/>
    <w:rsid w:val="00F32157"/>
    <w:rsid w:val="00F33DD7"/>
    <w:rsid w:val="00F34231"/>
    <w:rsid w:val="00F34653"/>
    <w:rsid w:val="00F352A6"/>
    <w:rsid w:val="00F3783D"/>
    <w:rsid w:val="00F402D1"/>
    <w:rsid w:val="00F40C31"/>
    <w:rsid w:val="00F40C4E"/>
    <w:rsid w:val="00F4194F"/>
    <w:rsid w:val="00F41CE1"/>
    <w:rsid w:val="00F41CEC"/>
    <w:rsid w:val="00F4246C"/>
    <w:rsid w:val="00F42E8F"/>
    <w:rsid w:val="00F43A4E"/>
    <w:rsid w:val="00F44640"/>
    <w:rsid w:val="00F45C0F"/>
    <w:rsid w:val="00F46F4E"/>
    <w:rsid w:val="00F50983"/>
    <w:rsid w:val="00F52C65"/>
    <w:rsid w:val="00F54119"/>
    <w:rsid w:val="00F54813"/>
    <w:rsid w:val="00F54D7E"/>
    <w:rsid w:val="00F54F83"/>
    <w:rsid w:val="00F55AA9"/>
    <w:rsid w:val="00F56B32"/>
    <w:rsid w:val="00F57109"/>
    <w:rsid w:val="00F57A13"/>
    <w:rsid w:val="00F57E9B"/>
    <w:rsid w:val="00F64BA9"/>
    <w:rsid w:val="00F64DB0"/>
    <w:rsid w:val="00F65DC2"/>
    <w:rsid w:val="00F65FE7"/>
    <w:rsid w:val="00F66193"/>
    <w:rsid w:val="00F67CA7"/>
    <w:rsid w:val="00F70603"/>
    <w:rsid w:val="00F710B4"/>
    <w:rsid w:val="00F71623"/>
    <w:rsid w:val="00F736FC"/>
    <w:rsid w:val="00F74519"/>
    <w:rsid w:val="00F7652D"/>
    <w:rsid w:val="00F76D73"/>
    <w:rsid w:val="00F8182E"/>
    <w:rsid w:val="00F81CB2"/>
    <w:rsid w:val="00F81F63"/>
    <w:rsid w:val="00F82456"/>
    <w:rsid w:val="00F833BC"/>
    <w:rsid w:val="00F83AB2"/>
    <w:rsid w:val="00F83B3D"/>
    <w:rsid w:val="00F84B93"/>
    <w:rsid w:val="00F85A08"/>
    <w:rsid w:val="00F90254"/>
    <w:rsid w:val="00F9025F"/>
    <w:rsid w:val="00F90ADE"/>
    <w:rsid w:val="00F90C0D"/>
    <w:rsid w:val="00F913E8"/>
    <w:rsid w:val="00F9141E"/>
    <w:rsid w:val="00F922C0"/>
    <w:rsid w:val="00F944C4"/>
    <w:rsid w:val="00F968F7"/>
    <w:rsid w:val="00F97FDD"/>
    <w:rsid w:val="00FA3198"/>
    <w:rsid w:val="00FA417C"/>
    <w:rsid w:val="00FA4D94"/>
    <w:rsid w:val="00FA54A6"/>
    <w:rsid w:val="00FA58DA"/>
    <w:rsid w:val="00FA672D"/>
    <w:rsid w:val="00FA6F72"/>
    <w:rsid w:val="00FA743D"/>
    <w:rsid w:val="00FB1101"/>
    <w:rsid w:val="00FB113E"/>
    <w:rsid w:val="00FB1276"/>
    <w:rsid w:val="00FB21BC"/>
    <w:rsid w:val="00FB2B53"/>
    <w:rsid w:val="00FB355C"/>
    <w:rsid w:val="00FB3C6E"/>
    <w:rsid w:val="00FB3D4B"/>
    <w:rsid w:val="00FB4DCE"/>
    <w:rsid w:val="00FB73FB"/>
    <w:rsid w:val="00FC095A"/>
    <w:rsid w:val="00FC1121"/>
    <w:rsid w:val="00FC1DAA"/>
    <w:rsid w:val="00FC3CD4"/>
    <w:rsid w:val="00FC4433"/>
    <w:rsid w:val="00FC572C"/>
    <w:rsid w:val="00FC6B04"/>
    <w:rsid w:val="00FC6EB2"/>
    <w:rsid w:val="00FD00CC"/>
    <w:rsid w:val="00FD0C7B"/>
    <w:rsid w:val="00FD185A"/>
    <w:rsid w:val="00FD2FE8"/>
    <w:rsid w:val="00FD411B"/>
    <w:rsid w:val="00FD48E6"/>
    <w:rsid w:val="00FD4C84"/>
    <w:rsid w:val="00FD4E07"/>
    <w:rsid w:val="00FD5D66"/>
    <w:rsid w:val="00FD6756"/>
    <w:rsid w:val="00FD6C90"/>
    <w:rsid w:val="00FE0A0F"/>
    <w:rsid w:val="00FE2A0B"/>
    <w:rsid w:val="00FE3A71"/>
    <w:rsid w:val="00FE4F6A"/>
    <w:rsid w:val="00FE58A3"/>
    <w:rsid w:val="00FE5BD3"/>
    <w:rsid w:val="00FE6343"/>
    <w:rsid w:val="00FE6807"/>
    <w:rsid w:val="00FE7846"/>
    <w:rsid w:val="00FE7B7A"/>
    <w:rsid w:val="00FE7E28"/>
    <w:rsid w:val="00FF0988"/>
    <w:rsid w:val="00FF0EB0"/>
    <w:rsid w:val="00FF302E"/>
    <w:rsid w:val="00FF3865"/>
    <w:rsid w:val="00FF3BE8"/>
    <w:rsid w:val="00FF40C8"/>
    <w:rsid w:val="00FF4B63"/>
    <w:rsid w:val="00FF5782"/>
    <w:rsid w:val="00FF7E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3A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103A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103A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tete</dc:creator>
  <cp:lastModifiedBy>scotttete</cp:lastModifiedBy>
  <cp:revision>1</cp:revision>
  <dcterms:created xsi:type="dcterms:W3CDTF">2021-06-11T13:58:00Z</dcterms:created>
  <dcterms:modified xsi:type="dcterms:W3CDTF">2021-06-11T14:03:00Z</dcterms:modified>
</cp:coreProperties>
</file>